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94316" w14:textId="77777777" w:rsidR="00F34FD2" w:rsidRDefault="00F34FD2" w:rsidP="00AF4CAC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Appendix</w:t>
      </w:r>
    </w:p>
    <w:p w14:paraId="1161E4EF" w14:textId="77777777" w:rsidR="00F34FD2" w:rsidRDefault="00F34FD2" w:rsidP="00AF4CAC">
      <w:pPr>
        <w:jc w:val="center"/>
        <w:rPr>
          <w:rFonts w:ascii="Times New Roman" w:hAnsi="Times New Roman" w:cs="Times New Roman"/>
          <w:b/>
          <w:bCs/>
        </w:rPr>
      </w:pPr>
    </w:p>
    <w:p w14:paraId="088C1C24" w14:textId="2CE71B53" w:rsidR="00220FAF" w:rsidRDefault="00B83B9B" w:rsidP="00AF4CAC">
      <w:pPr>
        <w:rPr>
          <w:rFonts w:ascii="Times New Roman" w:hAnsi="Times New Roman" w:cs="Times New Roman"/>
          <w:b/>
          <w:bCs/>
        </w:rPr>
      </w:pPr>
      <w:r w:rsidRPr="00B83B9B">
        <w:rPr>
          <w:rFonts w:ascii="Times New Roman" w:hAnsi="Times New Roman" w:cs="Times New Roman"/>
          <w:b/>
          <w:bCs/>
        </w:rPr>
        <w:t>Renal sympathetic denervation for hypertension: an updated meta-analysis of 6 randomised blinded sham-controlled trials</w:t>
      </w:r>
    </w:p>
    <w:p w14:paraId="390FFF71" w14:textId="77777777" w:rsidR="00B83B9B" w:rsidRPr="00FE4ED7" w:rsidRDefault="00B83B9B" w:rsidP="00AF4CAC">
      <w:pPr>
        <w:rPr>
          <w:rFonts w:ascii="Times New Roman" w:hAnsi="Times New Roman" w:cs="Times New Roman"/>
          <w:bCs/>
          <w:sz w:val="32"/>
          <w:szCs w:val="32"/>
        </w:rPr>
      </w:pPr>
    </w:p>
    <w:p w14:paraId="3526E035" w14:textId="1A0886C2" w:rsidR="00475559" w:rsidRPr="008579E2" w:rsidRDefault="00B83B9B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>Appendix 1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>Search strategy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>.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  <w:t>Page 2</w:t>
      </w:r>
    </w:p>
    <w:p w14:paraId="37CA0E31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03E8A58C" w14:textId="0D8FF52B" w:rsidR="00475559" w:rsidRPr="008579E2" w:rsidRDefault="00F65719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 w:rsidR="00720E06">
        <w:rPr>
          <w:rFonts w:ascii="Times New Roman" w:hAnsi="Times New Roman" w:cs="Times New Roman"/>
          <w:bCs/>
          <w:sz w:val="20"/>
          <w:szCs w:val="20"/>
        </w:rPr>
        <w:t>1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>.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Random-effects meta-analysis of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daytime SBP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  <w:t xml:space="preserve">Page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8</w:t>
      </w:r>
    </w:p>
    <w:p w14:paraId="5BD35AB9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06E04676" w14:textId="1FE8ECB9" w:rsidR="00475559" w:rsidRPr="008579E2" w:rsidRDefault="00F65719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 w:rsidR="00720E06">
        <w:rPr>
          <w:rFonts w:ascii="Times New Roman" w:hAnsi="Times New Roman" w:cs="Times New Roman"/>
          <w:bCs/>
          <w:sz w:val="20"/>
          <w:szCs w:val="20"/>
        </w:rPr>
        <w:t>2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>.</w:t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Random-effects meta-analysis of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daytime DBP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>Page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9</w:t>
      </w:r>
    </w:p>
    <w:p w14:paraId="4AF86161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589DABF6" w14:textId="4B9FA922" w:rsidR="00475559" w:rsidRPr="008579E2" w:rsidRDefault="00475559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 xml:space="preserve">Figure </w:t>
      </w:r>
      <w:r w:rsidR="00720E06">
        <w:rPr>
          <w:rFonts w:ascii="Times New Roman" w:hAnsi="Times New Roman" w:cs="Times New Roman"/>
          <w:bCs/>
          <w:sz w:val="20"/>
          <w:szCs w:val="20"/>
        </w:rPr>
        <w:t>3</w:t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F65719" w:rsidRPr="008579E2">
        <w:rPr>
          <w:rFonts w:ascii="Times New Roman" w:hAnsi="Times New Roman" w:cs="Times New Roman"/>
          <w:bCs/>
          <w:sz w:val="20"/>
          <w:szCs w:val="20"/>
        </w:rPr>
        <w:t xml:space="preserve">Random-effects meta-analysis of </w:t>
      </w:r>
      <w:proofErr w:type="spellStart"/>
      <w:r w:rsidR="00F65719" w:rsidRPr="008579E2">
        <w:rPr>
          <w:rFonts w:ascii="Times New Roman" w:hAnsi="Times New Roman" w:cs="Times New Roman"/>
          <w:bCs/>
          <w:sz w:val="20"/>
          <w:szCs w:val="20"/>
        </w:rPr>
        <w:t>nightime</w:t>
      </w:r>
      <w:proofErr w:type="spellEnd"/>
      <w:r w:rsidR="00F65719" w:rsidRPr="008579E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SBP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Page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10</w:t>
      </w:r>
    </w:p>
    <w:p w14:paraId="20BA8C6A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5CAF5646" w14:textId="688D6EC8" w:rsidR="00220FAF" w:rsidRPr="008579E2" w:rsidRDefault="00C47BEF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>Figur</w:t>
      </w:r>
      <w:r w:rsidR="00F32563" w:rsidRPr="008579E2">
        <w:rPr>
          <w:rFonts w:ascii="Times New Roman" w:hAnsi="Times New Roman" w:cs="Times New Roman"/>
          <w:bCs/>
          <w:sz w:val="20"/>
          <w:szCs w:val="20"/>
        </w:rPr>
        <w:t xml:space="preserve">e </w:t>
      </w:r>
      <w:r w:rsidR="00720E06">
        <w:rPr>
          <w:rFonts w:ascii="Times New Roman" w:hAnsi="Times New Roman" w:cs="Times New Roman"/>
          <w:bCs/>
          <w:sz w:val="20"/>
          <w:szCs w:val="20"/>
        </w:rPr>
        <w:t>4</w:t>
      </w:r>
      <w:r w:rsidR="00220FAF" w:rsidRPr="008579E2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3A1726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F65719" w:rsidRPr="008579E2">
        <w:rPr>
          <w:rFonts w:ascii="Times New Roman" w:hAnsi="Times New Roman" w:cs="Times New Roman"/>
          <w:bCs/>
          <w:sz w:val="20"/>
          <w:szCs w:val="20"/>
        </w:rPr>
        <w:t xml:space="preserve">Random-effects meta-analysis of </w:t>
      </w:r>
      <w:proofErr w:type="spellStart"/>
      <w:r w:rsidR="00F65719" w:rsidRPr="008579E2">
        <w:rPr>
          <w:rFonts w:ascii="Times New Roman" w:hAnsi="Times New Roman" w:cs="Times New Roman"/>
          <w:bCs/>
          <w:sz w:val="20"/>
          <w:szCs w:val="20"/>
        </w:rPr>
        <w:t>nightime</w:t>
      </w:r>
      <w:proofErr w:type="spellEnd"/>
      <w:r w:rsidR="00F65719" w:rsidRPr="008579E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DBP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220FAF" w:rsidRPr="008579E2">
        <w:rPr>
          <w:rFonts w:ascii="Times New Roman" w:hAnsi="Times New Roman" w:cs="Times New Roman"/>
          <w:bCs/>
          <w:sz w:val="20"/>
          <w:szCs w:val="20"/>
        </w:rPr>
        <w:t>Page</w:t>
      </w:r>
      <w:r w:rsidR="00F65719" w:rsidRPr="008579E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11</w:t>
      </w:r>
    </w:p>
    <w:p w14:paraId="13D6F317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5B5D251C" w14:textId="22241DE6" w:rsidR="003A1726" w:rsidRPr="008579E2" w:rsidRDefault="003A1726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 xml:space="preserve">Figures </w:t>
      </w:r>
      <w:r w:rsidR="00720E06">
        <w:rPr>
          <w:rFonts w:ascii="Times New Roman" w:hAnsi="Times New Roman" w:cs="Times New Roman"/>
          <w:bCs/>
          <w:sz w:val="20"/>
          <w:szCs w:val="20"/>
        </w:rPr>
        <w:t>5</w:t>
      </w:r>
      <w:r w:rsidRPr="008579E2">
        <w:rPr>
          <w:rFonts w:ascii="Times New Roman" w:hAnsi="Times New Roman" w:cs="Times New Roman"/>
          <w:bCs/>
          <w:sz w:val="20"/>
          <w:szCs w:val="20"/>
        </w:rPr>
        <w:t>-</w:t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>1</w:t>
      </w:r>
      <w:r w:rsidR="00720E06">
        <w:rPr>
          <w:rFonts w:ascii="Times New Roman" w:hAnsi="Times New Roman" w:cs="Times New Roman"/>
          <w:bCs/>
          <w:sz w:val="20"/>
          <w:szCs w:val="20"/>
        </w:rPr>
        <w:t>2</w:t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>Fixed effect analyses</w:t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475559"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Pages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12</w:t>
      </w:r>
      <w:r w:rsidRPr="008579E2">
        <w:rPr>
          <w:rFonts w:ascii="Times New Roman" w:hAnsi="Times New Roman" w:cs="Times New Roman"/>
          <w:bCs/>
          <w:sz w:val="20"/>
          <w:szCs w:val="20"/>
        </w:rPr>
        <w:t>-</w:t>
      </w:r>
      <w:r w:rsidR="00C361F5" w:rsidRPr="008579E2">
        <w:rPr>
          <w:rFonts w:ascii="Times New Roman" w:hAnsi="Times New Roman" w:cs="Times New Roman"/>
          <w:bCs/>
          <w:sz w:val="20"/>
          <w:szCs w:val="20"/>
        </w:rPr>
        <w:t>1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9</w:t>
      </w:r>
    </w:p>
    <w:p w14:paraId="6A1DFD3E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75D48949" w14:textId="1F11FCDA" w:rsidR="00C361F5" w:rsidRPr="008579E2" w:rsidRDefault="00C361F5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>Figures 1</w:t>
      </w:r>
      <w:r w:rsidR="00720E06">
        <w:rPr>
          <w:rFonts w:ascii="Times New Roman" w:hAnsi="Times New Roman" w:cs="Times New Roman"/>
          <w:bCs/>
          <w:sz w:val="20"/>
          <w:szCs w:val="20"/>
        </w:rPr>
        <w:t>3</w:t>
      </w:r>
      <w:r w:rsidRPr="008579E2">
        <w:rPr>
          <w:rFonts w:ascii="Times New Roman" w:hAnsi="Times New Roman" w:cs="Times New Roman"/>
          <w:bCs/>
          <w:sz w:val="20"/>
          <w:szCs w:val="20"/>
        </w:rPr>
        <w:t>-2</w:t>
      </w:r>
      <w:r w:rsidR="00720E06">
        <w:rPr>
          <w:rFonts w:ascii="Times New Roman" w:hAnsi="Times New Roman" w:cs="Times New Roman"/>
          <w:bCs/>
          <w:sz w:val="20"/>
          <w:szCs w:val="20"/>
        </w:rPr>
        <w:t>0</w:t>
      </w:r>
      <w:r w:rsidRPr="008579E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  <w:t xml:space="preserve">Sensitivity </w:t>
      </w:r>
      <w:proofErr w:type="spellStart"/>
      <w:r w:rsidRPr="008579E2">
        <w:rPr>
          <w:rFonts w:ascii="Times New Roman" w:hAnsi="Times New Roman" w:cs="Times New Roman"/>
          <w:bCs/>
          <w:sz w:val="20"/>
          <w:szCs w:val="20"/>
        </w:rPr>
        <w:t>anaylses</w:t>
      </w:r>
      <w:proofErr w:type="spellEnd"/>
      <w:r w:rsidRPr="008579E2">
        <w:rPr>
          <w:rFonts w:ascii="Times New Roman" w:hAnsi="Times New Roman" w:cs="Times New Roman"/>
          <w:bCs/>
          <w:sz w:val="20"/>
          <w:szCs w:val="20"/>
        </w:rPr>
        <w:t xml:space="preserve"> using 2-month off med RADIANCE results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  <w:t xml:space="preserve">Pages 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20</w:t>
      </w:r>
      <w:r w:rsidRPr="008579E2">
        <w:rPr>
          <w:rFonts w:ascii="Times New Roman" w:hAnsi="Times New Roman" w:cs="Times New Roman"/>
          <w:bCs/>
          <w:sz w:val="20"/>
          <w:szCs w:val="20"/>
        </w:rPr>
        <w:t>-2</w:t>
      </w:r>
      <w:r w:rsidR="008B0D0A" w:rsidRPr="008579E2">
        <w:rPr>
          <w:rFonts w:ascii="Times New Roman" w:hAnsi="Times New Roman" w:cs="Times New Roman"/>
          <w:bCs/>
          <w:sz w:val="20"/>
          <w:szCs w:val="20"/>
        </w:rPr>
        <w:t>7</w:t>
      </w:r>
    </w:p>
    <w:p w14:paraId="78F41F5A" w14:textId="77777777" w:rsidR="009A76F3" w:rsidRPr="008579E2" w:rsidRDefault="009A76F3" w:rsidP="00AF4CAC">
      <w:pPr>
        <w:rPr>
          <w:rFonts w:ascii="Times New Roman" w:hAnsi="Times New Roman" w:cs="Times New Roman"/>
          <w:bCs/>
          <w:sz w:val="20"/>
          <w:szCs w:val="20"/>
        </w:rPr>
      </w:pPr>
    </w:p>
    <w:p w14:paraId="47BD510E" w14:textId="24FE02CF" w:rsidR="008B0D0A" w:rsidRPr="008579E2" w:rsidRDefault="008B0D0A" w:rsidP="00AF4CAC">
      <w:pPr>
        <w:rPr>
          <w:rFonts w:ascii="Times New Roman" w:hAnsi="Times New Roman" w:cs="Times New Roman"/>
          <w:bCs/>
          <w:sz w:val="20"/>
          <w:szCs w:val="20"/>
        </w:rPr>
      </w:pPr>
      <w:r w:rsidRPr="008579E2">
        <w:rPr>
          <w:rFonts w:ascii="Times New Roman" w:hAnsi="Times New Roman" w:cs="Times New Roman"/>
          <w:bCs/>
          <w:sz w:val="20"/>
          <w:szCs w:val="20"/>
        </w:rPr>
        <w:t>Figure 2</w:t>
      </w:r>
      <w:r w:rsidR="00720E06">
        <w:rPr>
          <w:rFonts w:ascii="Times New Roman" w:hAnsi="Times New Roman" w:cs="Times New Roman"/>
          <w:bCs/>
          <w:sz w:val="20"/>
          <w:szCs w:val="20"/>
        </w:rPr>
        <w:t>1</w:t>
      </w:r>
      <w:r w:rsidRPr="008579E2">
        <w:rPr>
          <w:rFonts w:ascii="Times New Roman" w:hAnsi="Times New Roman" w:cs="Times New Roman"/>
          <w:bCs/>
          <w:sz w:val="20"/>
          <w:szCs w:val="20"/>
        </w:rPr>
        <w:t>-6</w:t>
      </w:r>
      <w:r w:rsidR="00720E06">
        <w:rPr>
          <w:rFonts w:ascii="Times New Roman" w:hAnsi="Times New Roman" w:cs="Times New Roman"/>
          <w:bCs/>
          <w:sz w:val="20"/>
          <w:szCs w:val="20"/>
        </w:rPr>
        <w:t>8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  <w:t>Sensitivity Jackknife analyses excluding each trial in turn</w:t>
      </w:r>
      <w:r w:rsidRPr="008579E2">
        <w:rPr>
          <w:rFonts w:ascii="Times New Roman" w:hAnsi="Times New Roman" w:cs="Times New Roman"/>
          <w:bCs/>
          <w:sz w:val="20"/>
          <w:szCs w:val="20"/>
        </w:rPr>
        <w:tab/>
      </w:r>
      <w:r w:rsidR="008579E2">
        <w:rPr>
          <w:rFonts w:ascii="Times New Roman" w:hAnsi="Times New Roman" w:cs="Times New Roman"/>
          <w:bCs/>
          <w:sz w:val="20"/>
          <w:szCs w:val="20"/>
        </w:rPr>
        <w:tab/>
      </w:r>
      <w:r w:rsidRPr="008579E2">
        <w:rPr>
          <w:rFonts w:ascii="Times New Roman" w:hAnsi="Times New Roman" w:cs="Times New Roman"/>
          <w:bCs/>
          <w:sz w:val="20"/>
          <w:szCs w:val="20"/>
        </w:rPr>
        <w:t>Pages 28-75</w:t>
      </w:r>
    </w:p>
    <w:p w14:paraId="6231A7CA" w14:textId="77777777" w:rsidR="00803BBF" w:rsidRDefault="00803BBF" w:rsidP="00345180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722F9026" w14:textId="77777777" w:rsidR="00F32563" w:rsidRDefault="00F32563" w:rsidP="00345180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23942E9B" w14:textId="69DAF044" w:rsidR="00B83B9B" w:rsidRDefault="00B83B9B" w:rsidP="0034518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9880426" w14:textId="509C2146" w:rsidR="00B83B9B" w:rsidRPr="009A23A1" w:rsidRDefault="00B83B9B" w:rsidP="009A23A1">
      <w:pPr>
        <w:pStyle w:val="Heading1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3A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earch strategy</w:t>
      </w:r>
    </w:p>
    <w:p w14:paraId="6213FBE5" w14:textId="77777777" w:rsidR="00B83B9B" w:rsidRPr="009A23A1" w:rsidRDefault="00B83B9B" w:rsidP="009A23A1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OVID</w:t>
      </w:r>
    </w:p>
    <w:p w14:paraId="33B37515" w14:textId="00021AC1" w:rsidR="00B83B9B" w:rsidRPr="009A23A1" w:rsidRDefault="00B83B9B" w:rsidP="009A23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Wolters Kluwer’s Ovid ® was used to search MEDLINE and EMBASE (from January 2010 to present) using the following search strategy on 29</w:t>
      </w:r>
      <w:r w:rsidRPr="009A23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y 2020:</w:t>
      </w:r>
    </w:p>
    <w:p w14:paraId="069F67E5" w14:textId="77777777" w:rsidR="00B83B9B" w:rsidRPr="009A23A1" w:rsidRDefault="00B83B9B" w:rsidP="009A23A1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"renal denervation" or "renal sympathetic denervation"</w:t>
      </w:r>
    </w:p>
    <w:p w14:paraId="2C6177B0" w14:textId="77777777" w:rsidR="00B83B9B" w:rsidRPr="009A23A1" w:rsidRDefault="00B83B9B" w:rsidP="009A23A1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AND “trial”</w:t>
      </w:r>
    </w:p>
    <w:p w14:paraId="323956F5" w14:textId="77777777" w:rsidR="00B83B9B" w:rsidRPr="009A23A1" w:rsidRDefault="00B83B9B" w:rsidP="009A23A1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AND “Randomised” OR “Randomized”</w:t>
      </w:r>
    </w:p>
    <w:p w14:paraId="422887A3" w14:textId="77777777" w:rsidR="00B83B9B" w:rsidRPr="009A23A1" w:rsidRDefault="00B83B9B" w:rsidP="009A23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References of all included studies, and review/systematic review/meta-analysis articles identified in the search, were hand searched for additional references. This did not yield any additional results.</w:t>
      </w:r>
    </w:p>
    <w:p w14:paraId="27E84ACA" w14:textId="77777777" w:rsidR="00B83B9B" w:rsidRPr="009A23A1" w:rsidRDefault="00B83B9B" w:rsidP="009A23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89E14E" w14:textId="77777777" w:rsidR="00B83B9B" w:rsidRPr="009A23A1" w:rsidRDefault="00B83B9B" w:rsidP="009A23A1">
      <w:pPr>
        <w:pStyle w:val="Heading2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ochrane Central Register of Controlled Trials </w:t>
      </w:r>
    </w:p>
    <w:p w14:paraId="65953078" w14:textId="2939844E" w:rsidR="00B83B9B" w:rsidRPr="009A23A1" w:rsidRDefault="00B83B9B" w:rsidP="009A23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The Cochrane Central Register of Controlled Trials was searched (from January 2010 to present) using the following search strategy on 29</w:t>
      </w:r>
      <w:r w:rsidRPr="009A23A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y 2020:</w:t>
      </w:r>
    </w:p>
    <w:p w14:paraId="27716235" w14:textId="77777777" w:rsidR="00B83B9B" w:rsidRPr="009A23A1" w:rsidRDefault="00B83B9B" w:rsidP="009A23A1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"renal denervation" or "renal sympathetic denervation"</w:t>
      </w:r>
    </w:p>
    <w:p w14:paraId="43D15356" w14:textId="77777777" w:rsidR="00B83B9B" w:rsidRPr="009A23A1" w:rsidRDefault="00B83B9B" w:rsidP="009A23A1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AND “trial”</w:t>
      </w:r>
    </w:p>
    <w:p w14:paraId="5076DA0A" w14:textId="77777777" w:rsidR="00B83B9B" w:rsidRPr="009A23A1" w:rsidRDefault="00B83B9B" w:rsidP="009A23A1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AND “Randomised” OR “Randomized”</w:t>
      </w:r>
    </w:p>
    <w:p w14:paraId="170FF9D8" w14:textId="77777777" w:rsidR="00345180" w:rsidRDefault="00B83B9B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ferences of all included studies, and review/systematic review/meta-analysis articles identified in the search, were hand searched for additional references. This did not yield any additional </w:t>
      </w:r>
      <w:proofErr w:type="spellStart"/>
      <w:r w:rsidRPr="009A23A1">
        <w:rPr>
          <w:rFonts w:ascii="Times New Roman" w:hAnsi="Times New Roman" w:cs="Times New Roman"/>
          <w:color w:val="000000" w:themeColor="text1"/>
          <w:sz w:val="20"/>
          <w:szCs w:val="20"/>
        </w:rPr>
        <w:t>resul</w:t>
      </w:r>
      <w:proofErr w:type="spellEnd"/>
    </w:p>
    <w:p w14:paraId="3B9BC7A3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6C7F9F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28B4D7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E97FD3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97AA37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C7EB1E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7B19A5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8602F4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ADFB44" w14:textId="77777777" w:rsidR="00720E06" w:rsidRDefault="00720E06" w:rsidP="00720E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FAA3D8" w14:textId="77777777" w:rsidR="00B83B9B" w:rsidRPr="00C47BEF" w:rsidRDefault="00B83B9B" w:rsidP="00345180">
      <w:pPr>
        <w:spacing w:line="480" w:lineRule="auto"/>
        <w:rPr>
          <w:rFonts w:ascii="Times New Roman" w:hAnsi="Times New Roman" w:cs="Times New Roman"/>
          <w:sz w:val="16"/>
          <w:szCs w:val="16"/>
        </w:rPr>
        <w:sectPr w:rsidR="00B83B9B" w:rsidRPr="00C47BEF" w:rsidSect="00B83B9B">
          <w:footerReference w:type="even" r:id="rId9"/>
          <w:footerReference w:type="default" r:id="rId10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18451FF" w14:textId="77777777" w:rsidR="00720E06" w:rsidRDefault="00720E06" w:rsidP="00DF1A7B">
      <w:pPr>
        <w:pStyle w:val="SubheadAppendix"/>
        <w:sectPr w:rsidR="00720E06" w:rsidSect="00A07AE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8F06FED" w14:textId="3945180A" w:rsidR="008570DD" w:rsidRPr="00255D33" w:rsidRDefault="00C05C16" w:rsidP="00DF1A7B">
      <w:pPr>
        <w:pStyle w:val="SubheadAppendix"/>
      </w:pPr>
      <w:r>
        <w:lastRenderedPageBreak/>
        <w:t>Figure</w:t>
      </w:r>
      <w:r w:rsidR="008570DD" w:rsidRPr="0097767A">
        <w:t xml:space="preserve"> </w:t>
      </w:r>
      <w:r w:rsidR="00720E06">
        <w:t>1</w:t>
      </w:r>
      <w:r w:rsidR="008570DD" w:rsidRPr="0097767A">
        <w:t xml:space="preserve">. </w:t>
      </w:r>
      <w:r w:rsidRPr="00C05C16">
        <w:t xml:space="preserve">Random-effects meta-analysis of </w:t>
      </w:r>
      <w:r>
        <w:t>daytime</w:t>
      </w:r>
      <w:r w:rsidRPr="00C05C16">
        <w:t xml:space="preserve"> systolic blood pressure effect size.</w:t>
      </w:r>
    </w:p>
    <w:p w14:paraId="2F165ABF" w14:textId="77777777" w:rsidR="00C05C16" w:rsidRPr="0029207A" w:rsidRDefault="00C05C16" w:rsidP="00345180">
      <w:pPr>
        <w:tabs>
          <w:tab w:val="left" w:pos="1301"/>
        </w:tabs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3B02C864" w14:textId="0DDBE3B3" w:rsidR="008570DD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7BB02BF" wp14:editId="3711E564">
            <wp:extent cx="5727700" cy="34366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daysbp_allgen_REML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E7061" w14:textId="77777777" w:rsidR="008570DD" w:rsidRDefault="008570D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BA2117" w14:textId="77777777" w:rsidR="008570DD" w:rsidRDefault="008570D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943FE8" w14:textId="77777777" w:rsidR="008570DD" w:rsidRDefault="008570DD" w:rsidP="00345180">
      <w:pPr>
        <w:spacing w:line="480" w:lineRule="auto"/>
        <w:rPr>
          <w:rFonts w:ascii="Times New Roman" w:hAnsi="Times New Roman" w:cs="Times New Roman"/>
          <w:b/>
          <w:bCs/>
        </w:rPr>
        <w:sectPr w:rsidR="008570DD" w:rsidSect="00720E06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5A8BB1B" w14:textId="31D7D79B" w:rsidR="00C05C16" w:rsidRDefault="00C05C16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2</w:t>
      </w:r>
      <w:r w:rsidRPr="0097767A">
        <w:t xml:space="preserve">. </w:t>
      </w:r>
      <w:r w:rsidRPr="00C05C16">
        <w:t xml:space="preserve">Random-effects meta-analysis of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53304058" w14:textId="7D21617B" w:rsidR="00C05C16" w:rsidRDefault="00C05C1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4A5B302" w14:textId="77777777" w:rsidR="00C05C16" w:rsidRPr="0097767A" w:rsidRDefault="00C05C1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4D2BB4B" w14:textId="285DB747" w:rsidR="00F5069D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7754D02" wp14:editId="02C706D4">
            <wp:extent cx="5727700" cy="34366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daydbp_allgen_REML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CE47B" w14:textId="56E60A50" w:rsidR="00C05C16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B35CA8" w14:textId="25A45F05" w:rsidR="00C05C16" w:rsidRPr="0097767A" w:rsidRDefault="00C05C16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3</w:t>
      </w:r>
      <w:r w:rsidRPr="0097767A">
        <w:t xml:space="preserve">. </w:t>
      </w:r>
      <w:r w:rsidRPr="00C05C16">
        <w:t xml:space="preserve">Random-effects meta-analysis of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522691C7" w14:textId="77777777" w:rsidR="00C05C16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287969" w14:textId="07563788" w:rsidR="00F5069D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19D0D43" wp14:editId="1E7E23EB">
            <wp:extent cx="5727700" cy="343662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nightsbp_allgen_REML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4663F" w14:textId="239494A3" w:rsidR="00C05C16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665164" w14:textId="3F09DE22" w:rsidR="00C05C16" w:rsidRDefault="00C05C16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4</w:t>
      </w:r>
      <w:r w:rsidRPr="0097767A">
        <w:t xml:space="preserve">. </w:t>
      </w:r>
      <w:r w:rsidRPr="00C05C16">
        <w:t xml:space="preserve">Random-effects meta-analysis of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4D526434" w14:textId="6CDB03E4" w:rsidR="00C05C16" w:rsidRDefault="00C05C1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9313C56" w14:textId="77777777" w:rsidR="00C05C16" w:rsidRPr="0097767A" w:rsidRDefault="00C05C1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61706A3" w14:textId="21D48440" w:rsidR="00746487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E28F0E5" wp14:editId="61FF7FBE">
            <wp:extent cx="5727700" cy="34366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nightdbp_allgen_REML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25820" w14:textId="29C9F688" w:rsidR="00C05C16" w:rsidRDefault="00C05C1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9DFD3B" w14:textId="04839A40" w:rsidR="005326BF" w:rsidRDefault="00C05C16" w:rsidP="00DF1A7B">
      <w:pPr>
        <w:pStyle w:val="SubheadAppendix"/>
      </w:pPr>
      <w:r w:rsidRPr="00C05C16">
        <w:lastRenderedPageBreak/>
        <w:t xml:space="preserve">Figure </w:t>
      </w:r>
      <w:r w:rsidR="00720E06">
        <w:t>5</w:t>
      </w:r>
      <w:r w:rsidRPr="00C05C16">
        <w:t xml:space="preserve">. </w:t>
      </w:r>
      <w:r>
        <w:t>Fixed</w:t>
      </w:r>
      <w:r w:rsidRPr="00C05C16">
        <w:t>-effect meta-analysis of ambulatory systolic blood pressure effect size</w:t>
      </w:r>
      <w:r w:rsidR="005326BF">
        <w:t>.</w:t>
      </w:r>
    </w:p>
    <w:p w14:paraId="17AB8F7D" w14:textId="7794E35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5E28023" wp14:editId="25B679C0">
            <wp:extent cx="5727700" cy="343662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asbp_allgen_FE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4895E" w14:textId="7777777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FE5706" w14:textId="7777777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41D9EC" w14:textId="2BAE4846" w:rsidR="00C05C16" w:rsidRDefault="00C05C16" w:rsidP="00DF1A7B">
      <w:pPr>
        <w:pStyle w:val="SubheadAppendix"/>
      </w:pPr>
      <w:r w:rsidRPr="00C05C16">
        <w:lastRenderedPageBreak/>
        <w:t xml:space="preserve">Figure </w:t>
      </w:r>
      <w:r w:rsidR="00720E06">
        <w:t>6</w:t>
      </w:r>
      <w:r w:rsidRPr="00C05C16">
        <w:t xml:space="preserve">. </w:t>
      </w:r>
      <w:r w:rsidR="005326BF">
        <w:t>Fixed</w:t>
      </w:r>
      <w:r w:rsidRPr="00C05C16">
        <w:t>-effect meta-analysis of ambulatory diastolic blood pressure effect size.</w:t>
      </w:r>
    </w:p>
    <w:p w14:paraId="408D6101" w14:textId="02CB3A1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9803D60" w14:textId="4B405DC2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F59B59D" wp14:editId="338F0EBC">
            <wp:extent cx="5727700" cy="343662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adbp_allgen_FE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2BA20" w14:textId="7777777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CFF907" w14:textId="7777777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F8FAA3" w14:textId="58B2F6C8" w:rsidR="00C05C16" w:rsidRDefault="00C05C16" w:rsidP="00DF1A7B">
      <w:pPr>
        <w:pStyle w:val="SubheadAppendix"/>
      </w:pPr>
      <w:r w:rsidRPr="00C05C16">
        <w:lastRenderedPageBreak/>
        <w:t xml:space="preserve">Figure </w:t>
      </w:r>
      <w:r w:rsidR="00720E06">
        <w:t>7</w:t>
      </w:r>
      <w:r w:rsidRPr="00C05C16">
        <w:t xml:space="preserve">. </w:t>
      </w:r>
      <w:r w:rsidR="005326BF">
        <w:t>Fixed</w:t>
      </w:r>
      <w:r w:rsidRPr="00C05C16">
        <w:t>-effect meta-analysis of office systolic blood pressure effect size.</w:t>
      </w:r>
    </w:p>
    <w:p w14:paraId="59CB458E" w14:textId="66383BDD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65D80FA" w14:textId="4BCC4192" w:rsidR="0075787A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5FC5614" wp14:editId="7413F5F1">
            <wp:extent cx="5727700" cy="343662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osbp_allgen_FE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1D948" w14:textId="77777777" w:rsidR="0075787A" w:rsidRDefault="0075787A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FB950FF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6D0FFF" w14:textId="12B0E94F" w:rsidR="00C05C16" w:rsidRDefault="00C05C16" w:rsidP="00DF1A7B">
      <w:pPr>
        <w:pStyle w:val="SubheadAppendix"/>
      </w:pPr>
      <w:r w:rsidRPr="00C05C16">
        <w:lastRenderedPageBreak/>
        <w:t xml:space="preserve">Figure </w:t>
      </w:r>
      <w:r w:rsidR="00720E06">
        <w:t>8</w:t>
      </w:r>
      <w:r w:rsidRPr="00C05C16">
        <w:t xml:space="preserve">. </w:t>
      </w:r>
      <w:r w:rsidR="005326BF">
        <w:t>Fixed</w:t>
      </w:r>
      <w:r w:rsidRPr="00C05C16">
        <w:t>-effect meta-analysis of office diastolic blood pressure effect size.</w:t>
      </w:r>
    </w:p>
    <w:p w14:paraId="4AC3CCD2" w14:textId="373B849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15A73DE" wp14:editId="7BB41E90">
            <wp:extent cx="5727700" cy="343662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odbp_allgen_FE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7380C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5546A7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4B2947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15E3E1" w14:textId="666FF333" w:rsidR="005326BF" w:rsidRDefault="005326BF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9</w:t>
      </w:r>
      <w:r w:rsidRPr="0097767A">
        <w:t xml:space="preserve">. </w:t>
      </w:r>
      <w:r>
        <w:t>Fixed</w:t>
      </w:r>
      <w:r w:rsidRPr="00C05C16">
        <w:t xml:space="preserve">-effect meta-analysis of </w:t>
      </w:r>
      <w:r>
        <w:t>daytime</w:t>
      </w:r>
      <w:r w:rsidRPr="00C05C16">
        <w:t xml:space="preserve"> systolic blood pressure effect size.</w:t>
      </w:r>
    </w:p>
    <w:p w14:paraId="6C1C62B0" w14:textId="1802E3BD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41E78F6B" w14:textId="60DAB32D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118B178" wp14:editId="71524916">
            <wp:extent cx="5727700" cy="343662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daysbp_allgen_FE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30DD8" w14:textId="3176DF40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85F748A" w14:textId="77777777" w:rsidR="006E4FAD" w:rsidRPr="0097767A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86FA374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D41AF0" w14:textId="1C5AE73B" w:rsidR="005326BF" w:rsidRDefault="005326BF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1</w:t>
      </w:r>
      <w:r w:rsidR="00720E06">
        <w:t>0</w:t>
      </w:r>
      <w:r w:rsidRPr="0097767A">
        <w:t xml:space="preserve">. </w:t>
      </w:r>
      <w:r>
        <w:t>Fixed</w:t>
      </w:r>
      <w:r w:rsidRPr="00C05C16">
        <w:t xml:space="preserve">-effect meta-analysis of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153C4EEB" w14:textId="35738260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B5D7C8F" w14:textId="01C779E3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C9BA320" wp14:editId="6E5C520A">
            <wp:extent cx="5727700" cy="343662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daydbp_allgen_FE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F9DBE" w14:textId="77777777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179FDB4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61A27C1" w14:textId="4A52DC6F" w:rsidR="005326BF" w:rsidRDefault="005326BF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1</w:t>
      </w:r>
      <w:r w:rsidR="00720E06">
        <w:t>1</w:t>
      </w:r>
      <w:r w:rsidRPr="0097767A">
        <w:t xml:space="preserve">. </w:t>
      </w:r>
      <w:r>
        <w:t>Fixed</w:t>
      </w:r>
      <w:r w:rsidRPr="00C05C16">
        <w:t xml:space="preserve">-effect meta-analysis of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6676E56A" w14:textId="044547CC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0E01E98" w14:textId="2171EF0E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AECA795" wp14:editId="2E0A5F1C">
            <wp:extent cx="5727700" cy="343662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nightsbp_allgen_FE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F72D5" w14:textId="77777777" w:rsidR="006E4FAD" w:rsidRPr="0097767A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637644F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73E44A" w14:textId="23E43BDD" w:rsidR="005326BF" w:rsidRDefault="005326BF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1</w:t>
      </w:r>
      <w:r w:rsidR="00720E06">
        <w:t>2</w:t>
      </w:r>
      <w:r w:rsidRPr="0097767A">
        <w:t xml:space="preserve">. </w:t>
      </w:r>
      <w:r>
        <w:t>Fixed</w:t>
      </w:r>
      <w:r w:rsidRPr="00C05C16">
        <w:t xml:space="preserve">-effect meta-analysis of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1C23FAFE" w14:textId="398E1A50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B945305" wp14:editId="60AA6B7C">
            <wp:extent cx="5727700" cy="343662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nightdbp_allgen_FE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97707" w14:textId="77777777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67434DC" w14:textId="231CA08F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C48501D" w14:textId="77777777" w:rsidR="006E4FAD" w:rsidRDefault="006E4FA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D1C5F3B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76B360" w14:textId="747D23EF" w:rsidR="0075787A" w:rsidRDefault="0075787A" w:rsidP="00DF1A7B">
      <w:pPr>
        <w:pStyle w:val="SubheadAppendix"/>
      </w:pPr>
      <w:r w:rsidRPr="00C05C16">
        <w:lastRenderedPageBreak/>
        <w:t xml:space="preserve">Figure </w:t>
      </w:r>
      <w:r>
        <w:t>1</w:t>
      </w:r>
      <w:r w:rsidR="00720E06">
        <w:t>3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ambulatory systolic blood pressure effect size</w:t>
      </w:r>
      <w:r>
        <w:t>.</w:t>
      </w:r>
    </w:p>
    <w:p w14:paraId="675DA1F9" w14:textId="03E4666A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39B391" w14:textId="091C43D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C633C24" wp14:editId="314DFF13">
            <wp:extent cx="5727700" cy="343662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asbp_allgen_REML_sensradiance_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4E9A6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3B245B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CC279E" w14:textId="477E36CF" w:rsidR="0075787A" w:rsidRDefault="0075787A" w:rsidP="00DF1A7B">
      <w:pPr>
        <w:pStyle w:val="SubheadAppendix"/>
      </w:pPr>
      <w:r w:rsidRPr="00C05C16">
        <w:lastRenderedPageBreak/>
        <w:t xml:space="preserve">Figure </w:t>
      </w:r>
      <w:r>
        <w:t>1</w:t>
      </w:r>
      <w:r w:rsidR="00720E06">
        <w:t>4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ambulatory diastolic blood pressure effect size.</w:t>
      </w:r>
    </w:p>
    <w:p w14:paraId="4E174ABC" w14:textId="18317150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D4BA3E" w14:textId="53E36DFF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6FFAFC5" wp14:editId="422B2C04">
            <wp:extent cx="5727700" cy="343662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adbp_allgen_REML_sensradiance_.pd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5BA85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7527A6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FB6718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18BCA7" w14:textId="427C5E07" w:rsidR="0075787A" w:rsidRDefault="0075787A" w:rsidP="00DF1A7B">
      <w:pPr>
        <w:pStyle w:val="SubheadAppendix"/>
      </w:pPr>
      <w:r w:rsidRPr="00C05C16">
        <w:lastRenderedPageBreak/>
        <w:t xml:space="preserve">Figure </w:t>
      </w:r>
      <w:r>
        <w:t>1</w:t>
      </w:r>
      <w:r w:rsidR="00720E06">
        <w:t>5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office systolic blood pressure effect size.</w:t>
      </w:r>
    </w:p>
    <w:p w14:paraId="4A5A77F4" w14:textId="677D5F42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FBC6155" wp14:editId="4720BFAF">
            <wp:extent cx="5727700" cy="343662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osbp_allgen_REML_sensradiance_.pdf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6EA1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719D2E" w14:textId="77777777" w:rsidR="006E4FAD" w:rsidRDefault="006E4FA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7A6576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09F462" w14:textId="37820641" w:rsidR="0075787A" w:rsidRDefault="0075787A" w:rsidP="00DF1A7B">
      <w:pPr>
        <w:pStyle w:val="SubheadAppendix"/>
      </w:pPr>
      <w:r w:rsidRPr="00C05C16">
        <w:lastRenderedPageBreak/>
        <w:t xml:space="preserve">Figure </w:t>
      </w:r>
      <w:r>
        <w:t>1</w:t>
      </w:r>
      <w:r w:rsidR="00720E06">
        <w:t>6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office diastolic blood pressure effect size.</w:t>
      </w:r>
    </w:p>
    <w:p w14:paraId="1B0B9E18" w14:textId="1E4A5EA8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1E2754" w14:textId="60705671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0B11D71" wp14:editId="75AACB15">
            <wp:extent cx="5727700" cy="343662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odbp_allgen_REML_sensradiance_.pdf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46F08" w14:textId="5AE449F1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2F579B2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58370EC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F149C4" w14:textId="22D0E415" w:rsidR="0075787A" w:rsidRDefault="0075787A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1</w:t>
      </w:r>
      <w:r w:rsidR="00720E06">
        <w:t>7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</w:t>
      </w:r>
      <w:r>
        <w:t>daytime</w:t>
      </w:r>
      <w:r w:rsidRPr="00C05C16">
        <w:t xml:space="preserve"> systolic blood pressure effect size.</w:t>
      </w:r>
    </w:p>
    <w:p w14:paraId="51046BF6" w14:textId="29893134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F315ACE" w14:textId="1D15D667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9CEE384" wp14:editId="13187F2C">
            <wp:extent cx="5727700" cy="343662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daysbp_allgen_REML_sensradiance_.pdf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7D1B" w14:textId="77777777" w:rsidR="00F65719" w:rsidRPr="0097767A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5AE5A9B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A7A8D6" w14:textId="6AE0C0BE" w:rsidR="0075787A" w:rsidRDefault="0075787A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1</w:t>
      </w:r>
      <w:r w:rsidR="00720E06">
        <w:t>8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45403FB4" w14:textId="649EB0F7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6F7DAFC" w14:textId="020F77F3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679456C" wp14:editId="477F635A">
            <wp:extent cx="5727700" cy="343662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daydbp_allgen_REML_sensradiance_.pd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4540A" w14:textId="3408D322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51988E7A" w14:textId="77777777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A867BF0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050245" w14:textId="1F8E3221" w:rsidR="0075787A" w:rsidRDefault="0075787A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19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6DEA4A8E" w14:textId="2DFF655F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9E0C328" w14:textId="66200861" w:rsidR="00F65719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5EE6274" wp14:editId="24FFD1FF">
            <wp:extent cx="5727700" cy="343662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nightsbp_allgen_REML_sensradiance_.pdf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AD2A3" w14:textId="77777777" w:rsidR="00F65719" w:rsidRPr="0097767A" w:rsidRDefault="00F65719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8EC51BC" w14:textId="77777777" w:rsidR="00F65719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34D388" w14:textId="6112C54F" w:rsidR="0075787A" w:rsidRDefault="0075787A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2</w:t>
      </w:r>
      <w:r w:rsidR="00720E06">
        <w:t>0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using 2-month off med RADIANCE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01ED1CCE" w14:textId="77777777" w:rsidR="0075787A" w:rsidRDefault="0075787A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231C023" w14:textId="33C46B8A" w:rsidR="005326BF" w:rsidRDefault="00F65719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3D2578D" wp14:editId="23027B20">
            <wp:extent cx="5727700" cy="343662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nightdbp_allgen_REML_sensradiance_.pdf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591D" w14:textId="6B8D680D" w:rsidR="002B4348" w:rsidRDefault="002B4348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494A26" w14:textId="412B242F" w:rsidR="002B4348" w:rsidRDefault="002B4348" w:rsidP="00DF1A7B">
      <w:pPr>
        <w:pStyle w:val="SubheadAppendix"/>
      </w:pPr>
      <w:r w:rsidRPr="00C05C16">
        <w:lastRenderedPageBreak/>
        <w:t xml:space="preserve">Figure </w:t>
      </w:r>
      <w:r>
        <w:t>2</w:t>
      </w:r>
      <w:r w:rsidR="00720E06">
        <w:t>1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ambulatory systolic blood pressure effect size</w:t>
      </w:r>
      <w:r>
        <w:t>.</w:t>
      </w:r>
    </w:p>
    <w:p w14:paraId="019F1632" w14:textId="4BEDCC01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B8111C" w14:textId="0E0C9279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35BF324" wp14:editId="3D6AB619">
            <wp:extent cx="5727700" cy="343662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asbp_allgen_REML_SPYRAL HTN OFF MED.pd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C4FCB" w14:textId="7777777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84CEFC" w14:textId="7777777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AE8492" w14:textId="5A771953" w:rsidR="002B4348" w:rsidRDefault="002B4348" w:rsidP="00DF1A7B">
      <w:pPr>
        <w:pStyle w:val="SubheadAppendix"/>
      </w:pPr>
      <w:r w:rsidRPr="00C05C16">
        <w:lastRenderedPageBreak/>
        <w:t xml:space="preserve">Figure </w:t>
      </w:r>
      <w:r>
        <w:t>2</w:t>
      </w:r>
      <w:r w:rsidR="00720E06">
        <w:t>2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ambulatory diastolic blood pressure effect size.</w:t>
      </w:r>
    </w:p>
    <w:p w14:paraId="2F000F29" w14:textId="0B984DD5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CEE9707" wp14:editId="26B5B885">
            <wp:extent cx="5727700" cy="34366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adbp_allgen_REML_SPYRAL HTN OFF MED.pdf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866E8" w14:textId="7777777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076949" w14:textId="7777777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9C0D03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20BD1E" w14:textId="598288DB" w:rsidR="002B4348" w:rsidRDefault="002B4348" w:rsidP="00DF1A7B">
      <w:pPr>
        <w:pStyle w:val="SubheadAppendix"/>
      </w:pPr>
      <w:r w:rsidRPr="00C05C16">
        <w:lastRenderedPageBreak/>
        <w:t xml:space="preserve">Figure </w:t>
      </w:r>
      <w:r>
        <w:t>2</w:t>
      </w:r>
      <w:r w:rsidR="00720E06">
        <w:t>3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office systolic blood pressure effect size.</w:t>
      </w:r>
    </w:p>
    <w:p w14:paraId="79990C1F" w14:textId="24D7675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A42ED2" w14:textId="12B609E2" w:rsidR="0073400B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CA5EBA1" wp14:editId="6FD0F556">
            <wp:extent cx="5727700" cy="343662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osbp_allgen_REML_SPYRAL HTN OFF MED.pdf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F6660" w14:textId="77777777" w:rsidR="0073400B" w:rsidRDefault="0073400B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D5B073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03E6D6" w14:textId="2ED393CC" w:rsidR="002B4348" w:rsidRDefault="002B4348" w:rsidP="00DF1A7B">
      <w:pPr>
        <w:pStyle w:val="SubheadAppendix"/>
      </w:pPr>
      <w:r w:rsidRPr="00C05C16">
        <w:lastRenderedPageBreak/>
        <w:t xml:space="preserve">Figure </w:t>
      </w:r>
      <w:r>
        <w:t>2</w:t>
      </w:r>
      <w:r w:rsidR="00720E06">
        <w:t>4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office diastolic blood pressure effect size.</w:t>
      </w:r>
    </w:p>
    <w:p w14:paraId="09A3EFBD" w14:textId="7356A50B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068178" w14:textId="53839B8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AF26FB8" wp14:editId="0F513F0E">
            <wp:extent cx="5727700" cy="343662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dbp_allgen_REML_SPYRAL HTN OFF MED.pdf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FF0D2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279084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BB8FC2" w14:textId="3BE8DBB5" w:rsidR="002B4348" w:rsidRDefault="002B4348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2</w:t>
      </w:r>
      <w:r w:rsidR="00720E06">
        <w:t>5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 daytime</w:t>
      </w:r>
      <w:r w:rsidRPr="00C05C16">
        <w:t xml:space="preserve"> systolic blood pressure effect size.</w:t>
      </w:r>
    </w:p>
    <w:p w14:paraId="3351D6CC" w14:textId="6CBEB780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B929924" w14:textId="21E04446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3A7FE28" wp14:editId="65F78876">
            <wp:extent cx="5727700" cy="343662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daysbp_allgen_REML_SPYRAL HTN OFF MED.pdf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57D24" w14:textId="77777777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48335342" w14:textId="77777777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51FC2F86" w14:textId="77777777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DFC66EB" w14:textId="686A6B13" w:rsidR="009A76F3" w:rsidRDefault="009A76F3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C1ABA50" w14:textId="77777777" w:rsidR="009A76F3" w:rsidRDefault="009A76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86F498" w14:textId="28EE9CBB" w:rsidR="002B4348" w:rsidRDefault="002B4348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2</w:t>
      </w:r>
      <w:r w:rsidR="00720E06">
        <w:t>6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7755E60A" w14:textId="4C520B52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2892794" w14:textId="54C259DD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EFE5C43" wp14:editId="68FD062F">
            <wp:extent cx="5727700" cy="343662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daydbp_allgen_REML_SPYRAL HTN OFF MED.pdf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63D14" w14:textId="77777777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BDDA6BC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625371" w14:textId="7B5D60E8" w:rsidR="002B4348" w:rsidRDefault="002B4348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2</w:t>
      </w:r>
      <w:r w:rsidR="00720E06">
        <w:t>7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68F7D37F" w14:textId="2FAA8834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C380311" w14:textId="718D9803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00DA17A" wp14:editId="67082180">
            <wp:extent cx="5727700" cy="343662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nightsbp_allgen_REML_SPYRAL HTN OFF MED.pdf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45556" w14:textId="77777777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C1FC704" w14:textId="77777777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28095E" w14:textId="62CD4EF3" w:rsidR="002B4348" w:rsidRDefault="002B4348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2</w:t>
      </w:r>
      <w:r w:rsidR="00720E06">
        <w:t>8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FF MED 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2ADDB59B" w14:textId="6A22CF86" w:rsidR="002B4348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9B42F28" wp14:editId="048769D6">
            <wp:extent cx="5727700" cy="343662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nightdbp_allgen_REML_SPYRAL HTN OFF MED.pdf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0373F" w14:textId="55D4577C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2D0397" w14:textId="2FEFA600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9D7181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FC2BDC" w14:textId="6B1769AB" w:rsidR="00C42877" w:rsidRDefault="00C42877" w:rsidP="00DF1A7B">
      <w:pPr>
        <w:pStyle w:val="SubheadAppendix"/>
      </w:pPr>
      <w:r w:rsidRPr="00C05C16">
        <w:lastRenderedPageBreak/>
        <w:t xml:space="preserve">Figure </w:t>
      </w:r>
      <w:r w:rsidR="00720E06">
        <w:t>29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ambulatory systolic blood pressure effect size</w:t>
      </w:r>
      <w:r>
        <w:t>.</w:t>
      </w:r>
    </w:p>
    <w:p w14:paraId="55758C83" w14:textId="195CE389" w:rsidR="00A07AEC" w:rsidRDefault="00A07AEC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91AE94" w14:textId="28C8AA6F" w:rsidR="00A07AEC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53F30C1" wp14:editId="2F3C2E20">
            <wp:extent cx="5727700" cy="343662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asbp_allgen_REML_SPYRAL HTN ON MED.pdf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C8B68" w14:textId="77777777" w:rsidR="00A07AEC" w:rsidRDefault="00A07AEC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50A820" w14:textId="77777777" w:rsidR="009A76F3" w:rsidRDefault="009A76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2B5185" w14:textId="28193EB0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3</w:t>
      </w:r>
      <w:r w:rsidR="00720E06">
        <w:t>0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ambulatory diastolic blood pressure effect size.</w:t>
      </w:r>
    </w:p>
    <w:p w14:paraId="12A5A3D2" w14:textId="3CB32C1E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B05E8E" w14:textId="74CFBD56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09F70B8" wp14:editId="22F488B2">
            <wp:extent cx="5727700" cy="343662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adbp_allgen_REML_SPYRAL HTN ON MED.pdf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CE8FF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84D688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CAB35C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D4ABC4" w14:textId="77777777" w:rsidR="009A76F3" w:rsidRDefault="009A76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E31072" w14:textId="3B1964DC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3</w:t>
      </w:r>
      <w:r w:rsidR="00720E06">
        <w:t>1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office systolic blood pressure effect size.</w:t>
      </w:r>
    </w:p>
    <w:p w14:paraId="1C81D62F" w14:textId="405F55C3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69F062" w14:textId="74FA3D84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F16D535" wp14:editId="305B2988">
            <wp:extent cx="5727700" cy="343662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osbp_firstgen_REML_SPYRAL HTN ON MED.pdf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D818A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41E90D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DFA9092" w14:textId="346FD51C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3</w:t>
      </w:r>
      <w:r w:rsidR="00720E06">
        <w:t>2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office diastolic blood pressure effect size.</w:t>
      </w:r>
    </w:p>
    <w:p w14:paraId="4024C9AC" w14:textId="3C9EB5D6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B2B37A" w14:textId="2B936D2A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1CFAA17" wp14:editId="25C2D3F4">
            <wp:extent cx="5727700" cy="343662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odbp_allgen_REML_SPYRAL HTN ON MED.pdf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FD9AE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9F8621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FCB21FC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80481B1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8922DC" w14:textId="6C0DEDE1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3</w:t>
      </w:r>
      <w:r w:rsidR="00720E06">
        <w:t>3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 daytime</w:t>
      </w:r>
      <w:r w:rsidRPr="00C05C16">
        <w:t xml:space="preserve"> systolic blood pressure effect size.</w:t>
      </w:r>
    </w:p>
    <w:p w14:paraId="6201BBF2" w14:textId="3A96699F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75EC0B2" w14:textId="5B91234F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A046ECE" wp14:editId="67CF74F6">
            <wp:extent cx="5727700" cy="343662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daysbp_allgen_REML_SPYRAL HTN ON MED.pdf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A20E6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A070842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B835637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0B0219" w14:textId="1D7ACF23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3</w:t>
      </w:r>
      <w:r w:rsidR="00720E06">
        <w:t>4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3830C745" w14:textId="6F64E3EC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C88C85A" w14:textId="297B709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F9B1A0F" wp14:editId="5952824A">
            <wp:extent cx="5727700" cy="343662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daydbp_allgen_REML_SPYRAL HTN ON MED.pdf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82D0A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B08E3B3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18DE06A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5C716A" w14:textId="17F19158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3</w:t>
      </w:r>
      <w:r w:rsidR="00720E06">
        <w:t>5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6F04D79B" w14:textId="1BCA190B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32F755E" w14:textId="44ED946E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964226A" wp14:editId="7488EBEB">
            <wp:extent cx="5727700" cy="343662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nightsbp_allgen_REML_SPYRAL HTN ON MED.pdf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9CC93" w14:textId="77777777" w:rsidR="00637DA7" w:rsidRDefault="00637DA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E1CE0BA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77E4EC" w14:textId="518CA745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3</w:t>
      </w:r>
      <w:r w:rsidR="00720E06">
        <w:t>6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PYRAL HTN ON MED 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17C0284B" w14:textId="59692EC5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341029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40722F" w14:textId="337E9CA5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B4C44BA" wp14:editId="3C0367E4">
            <wp:extent cx="5727700" cy="343662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nightdbp_allgen_REML_SPYRAL HTN ON MED.pdf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1C4FB" w14:textId="416E9E0F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2F0B69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E0B381" w14:textId="4870AB5D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3</w:t>
      </w:r>
      <w:r w:rsidR="00720E06">
        <w:t>7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ambulatory systolic blood pressure effect size</w:t>
      </w:r>
      <w:r>
        <w:t>.</w:t>
      </w:r>
    </w:p>
    <w:p w14:paraId="5F3C9CA3" w14:textId="73FE40FA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0FB49F" w14:textId="3EE58EFC" w:rsidR="00637DA7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7AB35F0" wp14:editId="2B663B6E">
            <wp:extent cx="5727700" cy="343662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asbp_allgen_REML_RADIANCE-HTN SOLO.pdf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34155" w14:textId="77777777" w:rsidR="00637DA7" w:rsidRDefault="00637DA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6AFB46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530FA4" w14:textId="33EE6AD0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3</w:t>
      </w:r>
      <w:r w:rsidR="00720E06">
        <w:t>8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ambulatory diastolic blood pressure effect size.</w:t>
      </w:r>
    </w:p>
    <w:p w14:paraId="5E761E79" w14:textId="4AD322F6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F11BEC" w14:textId="7007FBBB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D512EB0" wp14:editId="7CC5F59B">
            <wp:extent cx="5727700" cy="343662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adbp_allgen_REML_RADIANCE-HTN SOLO.pdf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BE8E9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EC881A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7FCABD7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7A5F6C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8BCDC3" w14:textId="008420C1" w:rsidR="00C42877" w:rsidRDefault="00C42877" w:rsidP="00DF1A7B">
      <w:pPr>
        <w:pStyle w:val="SubheadAppendix"/>
      </w:pPr>
      <w:r w:rsidRPr="00C05C16">
        <w:lastRenderedPageBreak/>
        <w:t xml:space="preserve">Figure </w:t>
      </w:r>
      <w:r w:rsidR="00720E06">
        <w:t>39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office systolic blood pressure effect size.</w:t>
      </w:r>
    </w:p>
    <w:p w14:paraId="6249C7F8" w14:textId="5B3ED3B5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4CB294" wp14:editId="2DF64F3C">
            <wp:extent cx="5727700" cy="343662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osbp_allgen_REML_RADIANCE-HTN SOLO.pdf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5D69E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E1FEC4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BB940A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617AC0" w14:textId="024EC584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4</w:t>
      </w:r>
      <w:r w:rsidR="00720E06">
        <w:t>0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office diastolic blood pressure effect size.</w:t>
      </w:r>
    </w:p>
    <w:p w14:paraId="657AB0FE" w14:textId="611631F5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877DB0" w14:textId="089F5FDE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52D8935" wp14:editId="3FAC8958">
            <wp:extent cx="5727700" cy="343662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odbp_allgen_REML_RADIANCE-HTN SOLO.pdf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DCD35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AA6560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AEC11C" w14:textId="4906B5D7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4</w:t>
      </w:r>
      <w:r w:rsidR="00720E06">
        <w:t>1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 daytime</w:t>
      </w:r>
      <w:r w:rsidRPr="00C05C16">
        <w:t xml:space="preserve"> systolic blood pressure effect size.</w:t>
      </w:r>
    </w:p>
    <w:p w14:paraId="7F2D2492" w14:textId="4CE267FD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4BC3785" w14:textId="144827A0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F24D0CF" wp14:editId="730B3184">
            <wp:extent cx="5727700" cy="343662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daysbp_allgen_REML_RADIANCE-HTN SOLO.pdf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89CC1" w14:textId="77777777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433599D8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333334" w14:textId="1B711CE3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4</w:t>
      </w:r>
      <w:r w:rsidR="00720E06">
        <w:t>2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7DB5A213" w14:textId="2E365470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5520FBF" w14:textId="2FD32785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29FF0E8" wp14:editId="504AD54C">
            <wp:extent cx="5727700" cy="3436620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daydbp_allgen_REML_RADIANCE-HTN SOLO.pdf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B0186" w14:textId="77777777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1E8EAE7" w14:textId="77777777" w:rsidR="000B2AED" w:rsidRDefault="000B2AED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401840" w14:textId="1592DF65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4</w:t>
      </w:r>
      <w:r w:rsidR="00720E06">
        <w:t>3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2D4233FF" w14:textId="505563D7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6E40904" w14:textId="2C403B88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7388827" wp14:editId="18943A93">
            <wp:extent cx="5727700" cy="3436620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nightsbp_allgen_REML_RADIANCE-HTN SOLO.pdf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398B1" w14:textId="77777777" w:rsidR="000B2AED" w:rsidRDefault="000B2AED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ABB1C5E" w14:textId="77777777" w:rsidR="00695CA8" w:rsidRDefault="00695CA8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EF183C" w14:textId="4BB37BFF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4</w:t>
      </w:r>
      <w:r w:rsidR="00720E06">
        <w:t>4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RADIANCE 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4BB28D39" w14:textId="518008F4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E454F4" w14:textId="0E86E55F" w:rsidR="00695CA8" w:rsidRDefault="00695CA8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81A24BB" wp14:editId="79E432AD">
            <wp:extent cx="5727700" cy="343662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nightdbp_allgen_REML_RADIANCE-HTN SOLO.pdf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449ED" w14:textId="7374BCDF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5B1C59D" w14:textId="77777777" w:rsidR="00695CA8" w:rsidRDefault="00695CA8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7BCB00" w14:textId="06B93B6D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4</w:t>
      </w:r>
      <w:r w:rsidR="00720E06">
        <w:t>5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ambulatory systolic blood pressure effect size</w:t>
      </w:r>
      <w:r>
        <w:t>.</w:t>
      </w:r>
    </w:p>
    <w:p w14:paraId="1C70F52A" w14:textId="5934E558" w:rsidR="00695CA8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D4F5448" wp14:editId="1CA29E96">
            <wp:extent cx="5727700" cy="343662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asbp_allgen_REML_ReSET.pdf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5F3C" w14:textId="77777777" w:rsidR="00695CA8" w:rsidRDefault="00695CA8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090AC8" w14:textId="77777777" w:rsidR="00695CA8" w:rsidRDefault="00695CA8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6846D5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27C306" w14:textId="37FD8A7F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4</w:t>
      </w:r>
      <w:r w:rsidR="00720E06">
        <w:t>6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ambulatory diastolic blood pressure effect size.</w:t>
      </w:r>
    </w:p>
    <w:p w14:paraId="33E78B3E" w14:textId="4B0F1CD4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D1C024" w14:textId="7E40BAB9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483622" wp14:editId="0FA92CF6">
            <wp:extent cx="5727700" cy="343662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adbp_allgen_REML_ReSET.pdf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98564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FFD6D98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71991D" w14:textId="073B8FA2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4</w:t>
      </w:r>
      <w:r w:rsidR="00720E06">
        <w:t>7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office systolic blood pressure effect size.</w:t>
      </w:r>
    </w:p>
    <w:p w14:paraId="5B377F26" w14:textId="38625C8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8467B5" w14:textId="1681C93A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C116DAC" wp14:editId="70C2E67C">
            <wp:extent cx="5727700" cy="3436620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osbp_allgen_REML_ReSET.pdf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4AE04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28BA4FF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0BE8DF" w14:textId="7BA92A20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4</w:t>
      </w:r>
      <w:r w:rsidR="00720E06">
        <w:t>8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office diastolic blood pressure effect size.</w:t>
      </w:r>
    </w:p>
    <w:p w14:paraId="3957A7A2" w14:textId="17432485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DCC65B" w14:textId="166369FB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EE5908E" wp14:editId="1AE6E891">
            <wp:extent cx="5727700" cy="343662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odbp_allgen_REML_ReSET.pdf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A64A0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C42214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02F3BD93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F152F6F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F165E3" w14:textId="022F2846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49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 daytime</w:t>
      </w:r>
      <w:r w:rsidRPr="00C05C16">
        <w:t xml:space="preserve"> systolic blood pressure effect size.</w:t>
      </w:r>
    </w:p>
    <w:p w14:paraId="6DC03B61" w14:textId="3EA449E1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FB30738" w14:textId="5D52D2F5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D73D812" wp14:editId="6269AA51">
            <wp:extent cx="5727700" cy="3436620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daysbp_allgen_REML_ReSET.pdf"/>
                    <pic:cNvPicPr/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A935E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465C836F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DE9C1D" w14:textId="501F691B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5</w:t>
      </w:r>
      <w:r w:rsidR="00720E06">
        <w:t>0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1FB5CAF9" w14:textId="47B73834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5AF3FBD4" w14:textId="398AC7F0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C251F40" wp14:editId="5C62B874">
            <wp:extent cx="5727700" cy="3436620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daydbp_allgen_REML_ReSET.pdf"/>
                    <pic:cNvPicPr/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E28E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293B4877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17FEE5" w14:textId="5E2148B4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5</w:t>
      </w:r>
      <w:r w:rsidR="00720E06">
        <w:t>1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5AC3AEAC" w14:textId="5C3E61F8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0415E01" w14:textId="7FE0E5FC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1E3FE0A" wp14:editId="68572641">
            <wp:extent cx="5727700" cy="3436620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nightsbp_allgen_REML_ReSET.pdf"/>
                    <pic:cNvPicPr/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98489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3BECCB8E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9A627E" w14:textId="36F1E7A8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5</w:t>
      </w:r>
      <w:r w:rsidR="00720E06">
        <w:t>2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</w:t>
      </w:r>
      <w:proofErr w:type="spellStart"/>
      <w:r>
        <w:t>ReSET</w:t>
      </w:r>
      <w:proofErr w:type="spellEnd"/>
      <w:r>
        <w:t xml:space="preserve"> 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2EB841DF" w14:textId="493D46C2" w:rsidR="00C42877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ED04D0D" wp14:editId="1BCDD34C">
            <wp:extent cx="5727700" cy="3436620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nightdbp_allgen_REML_ReSET.pdf"/>
                    <pic:cNvPicPr/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D644A" w14:textId="1BCD270E" w:rsidR="00C42877" w:rsidRDefault="00C4287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589005A9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D74A6E" w14:textId="74C3E72B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5</w:t>
      </w:r>
      <w:r w:rsidR="00720E06">
        <w:t>3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ambulatory systolic blood pressure effect size</w:t>
      </w:r>
      <w:r>
        <w:t>.</w:t>
      </w:r>
    </w:p>
    <w:p w14:paraId="3BBD2614" w14:textId="47F71E98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5D7C6A" w14:textId="002F24B3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B9FA4EB" wp14:editId="11EA7B7A">
            <wp:extent cx="5727700" cy="343662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asbp_allgen_REML_Symplicity FLEX.pdf"/>
                    <pic:cNvPicPr/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75AE7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89A2C6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4F0AEA" w14:textId="12E33C53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5</w:t>
      </w:r>
      <w:r w:rsidR="00720E06">
        <w:t>4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ambulatory diastolic blood pressure effect size.</w:t>
      </w:r>
    </w:p>
    <w:p w14:paraId="0305355C" w14:textId="55E82C13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EFBD5A" w14:textId="0C9476C6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69D39CF" wp14:editId="1DA1A4E7">
            <wp:extent cx="5727700" cy="343662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adbp_allgen_REML_Symplicity FLEX.pdf"/>
                    <pic:cNvPicPr/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D9B36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911334F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62B29C" w14:textId="62838149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5</w:t>
      </w:r>
      <w:r w:rsidR="00720E06">
        <w:t>5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office systolic blood pressure effect size.</w:t>
      </w:r>
    </w:p>
    <w:p w14:paraId="23D8E2B5" w14:textId="6A1D3C4A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9ED3B9" w14:textId="0AA380E9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D9514D4" wp14:editId="38353110">
            <wp:extent cx="5727700" cy="3436620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osbp_allgen_REML_Symplicity FLEX.pdf"/>
                    <pic:cNvPicPr/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60366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3C57DF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6AF167" w14:textId="5A4C7D14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5</w:t>
      </w:r>
      <w:r w:rsidR="00720E06">
        <w:t>6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office diastolic blood pressure effect size.</w:t>
      </w:r>
    </w:p>
    <w:p w14:paraId="1665343A" w14:textId="439162C5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B870745" w14:textId="731A67DE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70F93FA" wp14:editId="16EDD953">
            <wp:extent cx="5727700" cy="343662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odbp_allgen_REML_Symplicity FLEX.pdf"/>
                    <pic:cNvPicPr/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0B2AE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BBB117" w14:textId="77EA36CC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5</w:t>
      </w:r>
      <w:r w:rsidR="00720E06">
        <w:t>7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 daytime</w:t>
      </w:r>
      <w:r w:rsidRPr="00C05C16">
        <w:t xml:space="preserve"> systolic blood pressure effect size.</w:t>
      </w:r>
    </w:p>
    <w:p w14:paraId="1817A941" w14:textId="5DC18F98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5AEA7C3" w14:textId="220A79FE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6F6C74A" wp14:editId="7F699EAF">
            <wp:extent cx="5727700" cy="3436620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daysbp_firstgen_REML_Symplicity FLEX.pdf"/>
                    <pic:cNvPicPr/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CA9F9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5981161A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85B3CB" w14:textId="18D14B12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5</w:t>
      </w:r>
      <w:r w:rsidR="00720E06">
        <w:t>8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7F580A20" w14:textId="5888C780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25A5A76" w14:textId="27AA45C8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A43D4A9" wp14:editId="3BE2DCEF">
            <wp:extent cx="5727700" cy="3436620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daydbp_allgen_REML_Symplicity FLEX.pdf"/>
                    <pic:cNvPicPr/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A562E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7F050FB7" w14:textId="77777777" w:rsidR="007956C6" w:rsidRDefault="007956C6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4F56ED" w14:textId="1FD6E843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 w:rsidR="00720E06">
        <w:t>59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</w:p>
    <w:p w14:paraId="6D16490C" w14:textId="4E212F95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A2B36C7" w14:textId="0A55B6FD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559AF53" wp14:editId="5EEDCBE3">
            <wp:extent cx="5727700" cy="3436620"/>
            <wp:effectExtent l="0" t="0" r="0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nightsbp_allgen_REML_Symplicity FLEX.pdf"/>
                    <pic:cNvPicPr/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CABA2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8F57D23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3C69651" w14:textId="6D23D13F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6</w:t>
      </w:r>
      <w:r w:rsidR="00720E06">
        <w:t>0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Flex 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285FF218" w14:textId="3CC95D76" w:rsidR="00C42877" w:rsidRDefault="00EC10E7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1345A5" wp14:editId="1393CB7E">
            <wp:extent cx="5727700" cy="343662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nightdbp_allgen_REML_Symplicity FLEX.pdf"/>
                    <pic:cNvPicPr/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458E9" w14:textId="77777777" w:rsidR="007956C6" w:rsidRDefault="007956C6" w:rsidP="00345180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607EA48E" w14:textId="41D254A3" w:rsidR="00C42877" w:rsidRDefault="00C4287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9979DA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A26869" w14:textId="4B96EABD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6</w:t>
      </w:r>
      <w:r w:rsidR="00720E06">
        <w:t>1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</w:t>
      </w:r>
      <w:r w:rsidRPr="00C05C16">
        <w:t xml:space="preserve"> ambulatory systolic blood pressure effect size</w:t>
      </w:r>
      <w:r>
        <w:t>.</w:t>
      </w:r>
    </w:p>
    <w:p w14:paraId="77CD3C9D" w14:textId="5B167BE6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89C0A37" wp14:editId="20D43023">
            <wp:extent cx="5727700" cy="3436620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asbp_allgen_REML_Symplicity HTN 3.pdf"/>
                    <pic:cNvPicPr/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AC869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8A6045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0F9B1F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8C48C8" w14:textId="36CFA906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6</w:t>
      </w:r>
      <w:r w:rsidR="00720E06">
        <w:t>2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</w:t>
      </w:r>
      <w:r w:rsidRPr="00C05C16">
        <w:t xml:space="preserve"> ambulatory diastolic blood pressure effect size.</w:t>
      </w:r>
      <w:r w:rsidR="00EC10E7">
        <w:rPr>
          <w:noProof/>
          <w:lang w:val="en-US"/>
        </w:rPr>
        <w:drawing>
          <wp:inline distT="0" distB="0" distL="0" distR="0" wp14:anchorId="681155DB" wp14:editId="58B0D5DF">
            <wp:extent cx="5727700" cy="3436620"/>
            <wp:effectExtent l="0" t="0" r="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adbp_allgen_REML_Symplicity HTN 3.pdf"/>
                    <pic:cNvPicPr/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D2DD1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D0E2D2" w14:textId="7F33ABEB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6</w:t>
      </w:r>
      <w:r w:rsidR="00720E06">
        <w:t>3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</w:t>
      </w:r>
      <w:r w:rsidRPr="00C05C16">
        <w:t xml:space="preserve"> office systolic blood pressure effect size.</w:t>
      </w:r>
    </w:p>
    <w:p w14:paraId="717D6340" w14:textId="16D82E02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E69CCE7" wp14:editId="68C837EC">
            <wp:extent cx="5727700" cy="343662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osbp_allgen_REML_Symplicity HTN 3.pdf"/>
                    <pic:cNvPicPr/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31DF3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F98479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B55400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9A54AD" w14:textId="4EF11CEF" w:rsidR="00C42877" w:rsidRDefault="00C42877" w:rsidP="00DF1A7B">
      <w:pPr>
        <w:pStyle w:val="SubheadAppendix"/>
      </w:pPr>
      <w:r w:rsidRPr="00C05C16">
        <w:lastRenderedPageBreak/>
        <w:t xml:space="preserve">Figure </w:t>
      </w:r>
      <w:r>
        <w:t>6</w:t>
      </w:r>
      <w:r w:rsidR="00720E06">
        <w:t>4</w:t>
      </w:r>
      <w:r w:rsidRPr="00C05C16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</w:t>
      </w:r>
      <w:r w:rsidRPr="00C05C16">
        <w:t xml:space="preserve"> office diastolic blood pressure effect size.</w:t>
      </w:r>
      <w:r w:rsidR="00EC10E7">
        <w:rPr>
          <w:noProof/>
          <w:lang w:val="en-US"/>
        </w:rPr>
        <w:drawing>
          <wp:inline distT="0" distB="0" distL="0" distR="0" wp14:anchorId="18C20AEB" wp14:editId="253525D0">
            <wp:extent cx="5727700" cy="343662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odbp_allgen_REML_Symplicity HTN 3.pdf"/>
                    <pic:cNvPicPr/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A1A47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AF4824" w14:textId="5DD6C30E" w:rsidR="00C42877" w:rsidRDefault="00C42877" w:rsidP="00DF1A7B">
      <w:pPr>
        <w:pStyle w:val="SubheadAppendix"/>
      </w:pPr>
      <w:r>
        <w:lastRenderedPageBreak/>
        <w:t>Figure</w:t>
      </w:r>
      <w:r w:rsidRPr="0097767A">
        <w:t xml:space="preserve"> </w:t>
      </w:r>
      <w:r>
        <w:t>6</w:t>
      </w:r>
      <w:r w:rsidR="00720E06">
        <w:t>5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 daytime</w:t>
      </w:r>
      <w:r w:rsidRPr="00C05C16">
        <w:t xml:space="preserve"> systolic blood pressure effect size.</w:t>
      </w:r>
      <w:r w:rsidR="00EC10E7">
        <w:rPr>
          <w:noProof/>
          <w:lang w:val="en-US"/>
        </w:rPr>
        <w:drawing>
          <wp:inline distT="0" distB="0" distL="0" distR="0" wp14:anchorId="20E13928" wp14:editId="0729529B">
            <wp:extent cx="5727700" cy="3436620"/>
            <wp:effectExtent l="0" t="0" r="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daysbp_allgen_REML_Symplicity HTN 3.pdf"/>
                    <pic:cNvPicPr/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8FF6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6F5803" w14:textId="228ABF70" w:rsidR="00C42877" w:rsidRDefault="00C42877" w:rsidP="007129E2">
      <w:pPr>
        <w:pStyle w:val="SubheadAppendix"/>
      </w:pPr>
      <w:r>
        <w:lastRenderedPageBreak/>
        <w:t>Figure</w:t>
      </w:r>
      <w:r w:rsidRPr="0097767A">
        <w:t xml:space="preserve"> </w:t>
      </w:r>
      <w:r>
        <w:t>6</w:t>
      </w:r>
      <w:r w:rsidR="00720E06">
        <w:t>6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</w:t>
      </w:r>
      <w:r w:rsidRPr="00C05C16">
        <w:t xml:space="preserve"> </w:t>
      </w:r>
      <w:r>
        <w:t>daytime</w:t>
      </w:r>
      <w:r w:rsidRPr="00C05C16">
        <w:t xml:space="preserve"> </w:t>
      </w:r>
      <w:r>
        <w:t>diastolic</w:t>
      </w:r>
      <w:r w:rsidRPr="00C05C16">
        <w:t xml:space="preserve"> blood pressure effect size.</w:t>
      </w:r>
      <w:r w:rsidR="00EC10E7">
        <w:rPr>
          <w:noProof/>
          <w:lang w:val="en-US"/>
        </w:rPr>
        <w:drawing>
          <wp:inline distT="0" distB="0" distL="0" distR="0" wp14:anchorId="31FA85C7" wp14:editId="4CAF0E48">
            <wp:extent cx="5727700" cy="3436620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daydbp_allgen_REML_Symplicity HTN 3.pdf"/>
                    <pic:cNvPicPr/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5D6B6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9010C7" w14:textId="01F28228" w:rsidR="00C42877" w:rsidRDefault="00C42877" w:rsidP="007129E2">
      <w:pPr>
        <w:pStyle w:val="SubheadAppendix"/>
      </w:pPr>
      <w:r>
        <w:lastRenderedPageBreak/>
        <w:t>Figure</w:t>
      </w:r>
      <w:r w:rsidRPr="0097767A">
        <w:t xml:space="preserve"> </w:t>
      </w:r>
      <w:r>
        <w:t>6</w:t>
      </w:r>
      <w:r w:rsidR="00720E06">
        <w:t>7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3 for results</w:t>
      </w:r>
      <w:r w:rsidRPr="00C05C16">
        <w:t xml:space="preserve"> </w:t>
      </w:r>
      <w:r>
        <w:t>for</w:t>
      </w:r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systolic blood pressure effect size.</w:t>
      </w:r>
      <w:r w:rsidR="00EC10E7">
        <w:rPr>
          <w:noProof/>
          <w:lang w:val="en-US"/>
        </w:rPr>
        <w:drawing>
          <wp:inline distT="0" distB="0" distL="0" distR="0" wp14:anchorId="494D818B" wp14:editId="170D01A8">
            <wp:extent cx="5727700" cy="343662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nightsbp_allgen_REML_Symplicity HTN 3.pdf"/>
                    <pic:cNvPicPr/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0AEEB" w14:textId="77777777" w:rsidR="00EC10E7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E08A24" w14:textId="5F6E2EE4" w:rsidR="00C42877" w:rsidRDefault="00C42877" w:rsidP="007129E2">
      <w:pPr>
        <w:pStyle w:val="SubheadAppendix"/>
      </w:pPr>
      <w:r>
        <w:lastRenderedPageBreak/>
        <w:t>Figure</w:t>
      </w:r>
      <w:r w:rsidRPr="0097767A">
        <w:t xml:space="preserve"> </w:t>
      </w:r>
      <w:r>
        <w:t>6</w:t>
      </w:r>
      <w:r w:rsidR="00720E06">
        <w:t>8</w:t>
      </w:r>
      <w:r w:rsidRPr="0097767A">
        <w:t xml:space="preserve">. </w:t>
      </w:r>
      <w:r>
        <w:t xml:space="preserve">Sensitivity </w:t>
      </w:r>
      <w:proofErr w:type="spellStart"/>
      <w:r>
        <w:t>anaylsis</w:t>
      </w:r>
      <w:proofErr w:type="spellEnd"/>
      <w:r>
        <w:t xml:space="preserve"> excluding SYMPLICITY HTN </w:t>
      </w:r>
      <w:proofErr w:type="gramStart"/>
      <w:r>
        <w:t>3  for</w:t>
      </w:r>
      <w:proofErr w:type="gramEnd"/>
      <w:r w:rsidRPr="00C05C16">
        <w:t xml:space="preserve"> </w:t>
      </w:r>
      <w:proofErr w:type="spellStart"/>
      <w:r>
        <w:t>nighttime</w:t>
      </w:r>
      <w:proofErr w:type="spellEnd"/>
      <w:r w:rsidRPr="00C05C16">
        <w:t xml:space="preserve"> </w:t>
      </w:r>
      <w:r>
        <w:t>diastolic</w:t>
      </w:r>
      <w:r w:rsidRPr="00C05C16">
        <w:t xml:space="preserve"> blood pressure effect size.</w:t>
      </w:r>
    </w:p>
    <w:p w14:paraId="3D05B94C" w14:textId="064F7B62" w:rsidR="00C42877" w:rsidRPr="00F32563" w:rsidRDefault="00EC10E7" w:rsidP="003451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23D1228" wp14:editId="799A13DA">
            <wp:extent cx="5727700" cy="3436620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nightdbp_allgen_REML_Symplicity HTN 3.pdf"/>
                    <pic:cNvPicPr/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877" w:rsidRPr="00F32563" w:rsidSect="00803BB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FAAEB9" w14:textId="77777777" w:rsidR="00FD64BC" w:rsidRDefault="00FD64BC" w:rsidP="00391E09">
      <w:r>
        <w:separator/>
      </w:r>
    </w:p>
  </w:endnote>
  <w:endnote w:type="continuationSeparator" w:id="0">
    <w:p w14:paraId="0DE72591" w14:textId="77777777" w:rsidR="00FD64BC" w:rsidRDefault="00FD64BC" w:rsidP="00391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378718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D150E" w14:textId="43E3F9D0" w:rsidR="00DF1A7B" w:rsidRDefault="00DF1A7B" w:rsidP="00FE76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9583C6" w14:textId="77777777" w:rsidR="00DF1A7B" w:rsidRDefault="00DF1A7B" w:rsidP="00391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92164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75C17C" w14:textId="69B4290B" w:rsidR="00DF1A7B" w:rsidRDefault="00DF1A7B" w:rsidP="00B31D03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Pr="00B31D0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2C1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5A9793" w14:textId="77777777" w:rsidR="00DF1A7B" w:rsidRDefault="00DF1A7B" w:rsidP="00391E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49E42" w14:textId="77777777" w:rsidR="00FD64BC" w:rsidRDefault="00FD64BC" w:rsidP="00391E09">
      <w:r>
        <w:separator/>
      </w:r>
    </w:p>
  </w:footnote>
  <w:footnote w:type="continuationSeparator" w:id="0">
    <w:p w14:paraId="758C36E7" w14:textId="77777777" w:rsidR="00FD64BC" w:rsidRDefault="00FD64BC" w:rsidP="00391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65405"/>
    <w:multiLevelType w:val="hybridMultilevel"/>
    <w:tmpl w:val="FE7A32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18567E"/>
    <w:multiLevelType w:val="hybridMultilevel"/>
    <w:tmpl w:val="D1EE1F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0F3059"/>
    <w:multiLevelType w:val="hybridMultilevel"/>
    <w:tmpl w:val="FE7A32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F330E8"/>
    <w:multiLevelType w:val="hybridMultilevel"/>
    <w:tmpl w:val="C7768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554CD"/>
    <w:rsid w:val="0001775D"/>
    <w:rsid w:val="00074309"/>
    <w:rsid w:val="000946BA"/>
    <w:rsid w:val="00094966"/>
    <w:rsid w:val="000B2AED"/>
    <w:rsid w:val="000C14A1"/>
    <w:rsid w:val="000C22E5"/>
    <w:rsid w:val="000D6D7F"/>
    <w:rsid w:val="001109BB"/>
    <w:rsid w:val="001334D5"/>
    <w:rsid w:val="00142B7B"/>
    <w:rsid w:val="00193C66"/>
    <w:rsid w:val="001B49E9"/>
    <w:rsid w:val="00220FAF"/>
    <w:rsid w:val="0025045A"/>
    <w:rsid w:val="002554CD"/>
    <w:rsid w:val="00255717"/>
    <w:rsid w:val="00255D33"/>
    <w:rsid w:val="00293FE4"/>
    <w:rsid w:val="002B4348"/>
    <w:rsid w:val="002C1641"/>
    <w:rsid w:val="002D1E69"/>
    <w:rsid w:val="002E6727"/>
    <w:rsid w:val="002F473F"/>
    <w:rsid w:val="00345180"/>
    <w:rsid w:val="00391E09"/>
    <w:rsid w:val="003A1726"/>
    <w:rsid w:val="003D0F09"/>
    <w:rsid w:val="00403484"/>
    <w:rsid w:val="00413575"/>
    <w:rsid w:val="004711F5"/>
    <w:rsid w:val="00475559"/>
    <w:rsid w:val="004818BE"/>
    <w:rsid w:val="00492D28"/>
    <w:rsid w:val="004A4155"/>
    <w:rsid w:val="004F1180"/>
    <w:rsid w:val="005326BF"/>
    <w:rsid w:val="00534180"/>
    <w:rsid w:val="005501DF"/>
    <w:rsid w:val="00592928"/>
    <w:rsid w:val="00593808"/>
    <w:rsid w:val="005E33CC"/>
    <w:rsid w:val="005F353D"/>
    <w:rsid w:val="005F3693"/>
    <w:rsid w:val="005F70A8"/>
    <w:rsid w:val="00614497"/>
    <w:rsid w:val="00637DA7"/>
    <w:rsid w:val="00666CBD"/>
    <w:rsid w:val="006806D1"/>
    <w:rsid w:val="00695CA8"/>
    <w:rsid w:val="006A7FEB"/>
    <w:rsid w:val="006E4FAD"/>
    <w:rsid w:val="007040C7"/>
    <w:rsid w:val="007129E2"/>
    <w:rsid w:val="00720E06"/>
    <w:rsid w:val="0073400B"/>
    <w:rsid w:val="0073600A"/>
    <w:rsid w:val="0074293F"/>
    <w:rsid w:val="00746487"/>
    <w:rsid w:val="00752CD3"/>
    <w:rsid w:val="0075787A"/>
    <w:rsid w:val="00782035"/>
    <w:rsid w:val="007956C6"/>
    <w:rsid w:val="00796FD2"/>
    <w:rsid w:val="007B4245"/>
    <w:rsid w:val="007E601C"/>
    <w:rsid w:val="00803BBF"/>
    <w:rsid w:val="008065C4"/>
    <w:rsid w:val="00814F8A"/>
    <w:rsid w:val="008570DD"/>
    <w:rsid w:val="008579E2"/>
    <w:rsid w:val="00892C18"/>
    <w:rsid w:val="008A3541"/>
    <w:rsid w:val="008B0D0A"/>
    <w:rsid w:val="00962911"/>
    <w:rsid w:val="009A23A1"/>
    <w:rsid w:val="009A33D4"/>
    <w:rsid w:val="009A502A"/>
    <w:rsid w:val="009A76F3"/>
    <w:rsid w:val="009D1F39"/>
    <w:rsid w:val="009E48FD"/>
    <w:rsid w:val="009F1358"/>
    <w:rsid w:val="009F3E9A"/>
    <w:rsid w:val="00A03249"/>
    <w:rsid w:val="00A07AEC"/>
    <w:rsid w:val="00A26F80"/>
    <w:rsid w:val="00A734DF"/>
    <w:rsid w:val="00A81A39"/>
    <w:rsid w:val="00AF4CAC"/>
    <w:rsid w:val="00B31D03"/>
    <w:rsid w:val="00B83B9B"/>
    <w:rsid w:val="00BA64A7"/>
    <w:rsid w:val="00BE3D84"/>
    <w:rsid w:val="00C05C16"/>
    <w:rsid w:val="00C06064"/>
    <w:rsid w:val="00C13A95"/>
    <w:rsid w:val="00C25E81"/>
    <w:rsid w:val="00C361F5"/>
    <w:rsid w:val="00C42877"/>
    <w:rsid w:val="00C47BEF"/>
    <w:rsid w:val="00CC259D"/>
    <w:rsid w:val="00CD676F"/>
    <w:rsid w:val="00D2445E"/>
    <w:rsid w:val="00D43B33"/>
    <w:rsid w:val="00D52DBF"/>
    <w:rsid w:val="00D64D79"/>
    <w:rsid w:val="00D73EE3"/>
    <w:rsid w:val="00D97624"/>
    <w:rsid w:val="00DB4881"/>
    <w:rsid w:val="00DB6E4C"/>
    <w:rsid w:val="00DE6611"/>
    <w:rsid w:val="00DF1A7B"/>
    <w:rsid w:val="00E227CA"/>
    <w:rsid w:val="00E36C79"/>
    <w:rsid w:val="00E657FE"/>
    <w:rsid w:val="00EC10E7"/>
    <w:rsid w:val="00EC2A77"/>
    <w:rsid w:val="00F07EB3"/>
    <w:rsid w:val="00F12BFD"/>
    <w:rsid w:val="00F32563"/>
    <w:rsid w:val="00F34FD2"/>
    <w:rsid w:val="00F5069D"/>
    <w:rsid w:val="00F65719"/>
    <w:rsid w:val="00F924ED"/>
    <w:rsid w:val="00FD64BC"/>
    <w:rsid w:val="00FE4ED7"/>
    <w:rsid w:val="00FE76C4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E5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B9B"/>
    <w:pPr>
      <w:keepNext/>
      <w:keepLines/>
      <w:spacing w:before="240" w:line="480" w:lineRule="auto"/>
      <w:outlineLvl w:val="0"/>
    </w:pPr>
    <w:rPr>
      <w:rFonts w:ascii="Tahoma" w:eastAsiaTheme="majorEastAsia" w:hAnsi="Tahoma" w:cs="Tahoma"/>
      <w:b/>
      <w:color w:val="C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B9B"/>
    <w:pPr>
      <w:keepNext/>
      <w:keepLines/>
      <w:spacing w:before="40" w:line="480" w:lineRule="auto"/>
      <w:outlineLvl w:val="1"/>
    </w:pPr>
    <w:rPr>
      <w:rFonts w:ascii="Tahoma" w:eastAsiaTheme="majorEastAsia" w:hAnsi="Tahoma" w:cs="Tahoma"/>
      <w:b/>
      <w:color w:val="C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4C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09"/>
  </w:style>
  <w:style w:type="character" w:styleId="PageNumber">
    <w:name w:val="page number"/>
    <w:basedOn w:val="DefaultParagraphFont"/>
    <w:uiPriority w:val="99"/>
    <w:semiHidden/>
    <w:unhideWhenUsed/>
    <w:rsid w:val="00391E09"/>
  </w:style>
  <w:style w:type="character" w:styleId="CommentReference">
    <w:name w:val="annotation reference"/>
    <w:basedOn w:val="DefaultParagraphFont"/>
    <w:uiPriority w:val="99"/>
    <w:semiHidden/>
    <w:unhideWhenUsed/>
    <w:rsid w:val="0039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09"/>
    <w:rPr>
      <w:b/>
      <w:bCs/>
      <w:sz w:val="20"/>
      <w:szCs w:val="20"/>
    </w:rPr>
  </w:style>
  <w:style w:type="table" w:customStyle="1" w:styleId="PlainTable5">
    <w:name w:val="Plain Table 5"/>
    <w:basedOn w:val="TableNormal"/>
    <w:uiPriority w:val="45"/>
    <w:rsid w:val="00DE66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0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93F"/>
  </w:style>
  <w:style w:type="paragraph" w:styleId="ListParagraph">
    <w:name w:val="List Paragraph"/>
    <w:basedOn w:val="Normal"/>
    <w:uiPriority w:val="34"/>
    <w:qFormat/>
    <w:rsid w:val="00F34FD2"/>
    <w:pPr>
      <w:ind w:left="720"/>
      <w:contextualSpacing/>
    </w:pPr>
  </w:style>
  <w:style w:type="paragraph" w:styleId="Revision">
    <w:name w:val="Revision"/>
    <w:hidden/>
    <w:uiPriority w:val="99"/>
    <w:semiHidden/>
    <w:rsid w:val="00A734DF"/>
  </w:style>
  <w:style w:type="character" w:customStyle="1" w:styleId="Heading1Char">
    <w:name w:val="Heading 1 Char"/>
    <w:basedOn w:val="DefaultParagraphFont"/>
    <w:link w:val="Heading1"/>
    <w:uiPriority w:val="9"/>
    <w:rsid w:val="00B83B9B"/>
    <w:rPr>
      <w:rFonts w:ascii="Tahoma" w:eastAsiaTheme="majorEastAsia" w:hAnsi="Tahoma" w:cs="Tahoma"/>
      <w:b/>
      <w:color w:val="C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3B9B"/>
    <w:rPr>
      <w:rFonts w:ascii="Tahoma" w:eastAsiaTheme="majorEastAsia" w:hAnsi="Tahoma" w:cs="Tahoma"/>
      <w:b/>
      <w:color w:val="C00000"/>
    </w:rPr>
  </w:style>
  <w:style w:type="paragraph" w:customStyle="1" w:styleId="SubheadAppendix">
    <w:name w:val="Subhead Appendix"/>
    <w:basedOn w:val="Normal"/>
    <w:qFormat/>
    <w:rsid w:val="00DF1A7B"/>
    <w:pPr>
      <w:spacing w:line="480" w:lineRule="auto"/>
    </w:pPr>
    <w:rPr>
      <w:rFonts w:ascii="Arial" w:hAnsi="Arial" w:cs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B9B"/>
    <w:pPr>
      <w:keepNext/>
      <w:keepLines/>
      <w:spacing w:before="240" w:line="480" w:lineRule="auto"/>
      <w:outlineLvl w:val="0"/>
    </w:pPr>
    <w:rPr>
      <w:rFonts w:ascii="Tahoma" w:eastAsiaTheme="majorEastAsia" w:hAnsi="Tahoma" w:cs="Tahoma"/>
      <w:b/>
      <w:color w:val="C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B9B"/>
    <w:pPr>
      <w:keepNext/>
      <w:keepLines/>
      <w:spacing w:before="40" w:line="480" w:lineRule="auto"/>
      <w:outlineLvl w:val="1"/>
    </w:pPr>
    <w:rPr>
      <w:rFonts w:ascii="Tahoma" w:eastAsiaTheme="majorEastAsia" w:hAnsi="Tahoma" w:cs="Tahoma"/>
      <w:b/>
      <w:color w:val="C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4CD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E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E09"/>
  </w:style>
  <w:style w:type="character" w:styleId="PageNumber">
    <w:name w:val="page number"/>
    <w:basedOn w:val="DefaultParagraphFont"/>
    <w:uiPriority w:val="99"/>
    <w:semiHidden/>
    <w:unhideWhenUsed/>
    <w:rsid w:val="00391E09"/>
  </w:style>
  <w:style w:type="character" w:styleId="CommentReference">
    <w:name w:val="annotation reference"/>
    <w:basedOn w:val="DefaultParagraphFont"/>
    <w:uiPriority w:val="99"/>
    <w:semiHidden/>
    <w:unhideWhenUsed/>
    <w:rsid w:val="0039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E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E09"/>
    <w:rPr>
      <w:b/>
      <w:bCs/>
      <w:sz w:val="20"/>
      <w:szCs w:val="20"/>
    </w:rPr>
  </w:style>
  <w:style w:type="table" w:customStyle="1" w:styleId="PlainTable5">
    <w:name w:val="Plain Table 5"/>
    <w:basedOn w:val="TableNormal"/>
    <w:uiPriority w:val="45"/>
    <w:rsid w:val="00DE66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0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9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93F"/>
  </w:style>
  <w:style w:type="paragraph" w:styleId="ListParagraph">
    <w:name w:val="List Paragraph"/>
    <w:basedOn w:val="Normal"/>
    <w:uiPriority w:val="34"/>
    <w:qFormat/>
    <w:rsid w:val="00F34FD2"/>
    <w:pPr>
      <w:ind w:left="720"/>
      <w:contextualSpacing/>
    </w:pPr>
  </w:style>
  <w:style w:type="paragraph" w:styleId="Revision">
    <w:name w:val="Revision"/>
    <w:hidden/>
    <w:uiPriority w:val="99"/>
    <w:semiHidden/>
    <w:rsid w:val="00A734DF"/>
  </w:style>
  <w:style w:type="character" w:customStyle="1" w:styleId="Heading1Char">
    <w:name w:val="Heading 1 Char"/>
    <w:basedOn w:val="DefaultParagraphFont"/>
    <w:link w:val="Heading1"/>
    <w:uiPriority w:val="9"/>
    <w:rsid w:val="00B83B9B"/>
    <w:rPr>
      <w:rFonts w:ascii="Tahoma" w:eastAsiaTheme="majorEastAsia" w:hAnsi="Tahoma" w:cs="Tahoma"/>
      <w:b/>
      <w:color w:val="C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3B9B"/>
    <w:rPr>
      <w:rFonts w:ascii="Tahoma" w:eastAsiaTheme="majorEastAsia" w:hAnsi="Tahoma" w:cs="Tahoma"/>
      <w:b/>
      <w:color w:val="C00000"/>
    </w:rPr>
  </w:style>
  <w:style w:type="paragraph" w:customStyle="1" w:styleId="SubheadAppendix">
    <w:name w:val="Subhead Appendix"/>
    <w:basedOn w:val="Normal"/>
    <w:qFormat/>
    <w:rsid w:val="00DF1A7B"/>
    <w:pPr>
      <w:spacing w:line="480" w:lineRule="auto"/>
    </w:pPr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9" Type="http://schemas.openxmlformats.org/officeDocument/2006/relationships/image" Target="media/image29.emf"/><Relationship Id="rId21" Type="http://schemas.openxmlformats.org/officeDocument/2006/relationships/image" Target="media/image11.emf"/><Relationship Id="rId34" Type="http://schemas.openxmlformats.org/officeDocument/2006/relationships/image" Target="media/image24.emf"/><Relationship Id="rId42" Type="http://schemas.openxmlformats.org/officeDocument/2006/relationships/image" Target="media/image32.emf"/><Relationship Id="rId47" Type="http://schemas.openxmlformats.org/officeDocument/2006/relationships/image" Target="media/image37.emf"/><Relationship Id="rId50" Type="http://schemas.openxmlformats.org/officeDocument/2006/relationships/image" Target="media/image40.emf"/><Relationship Id="rId55" Type="http://schemas.openxmlformats.org/officeDocument/2006/relationships/image" Target="media/image45.emf"/><Relationship Id="rId63" Type="http://schemas.openxmlformats.org/officeDocument/2006/relationships/image" Target="media/image53.emf"/><Relationship Id="rId68" Type="http://schemas.openxmlformats.org/officeDocument/2006/relationships/image" Target="media/image58.emf"/><Relationship Id="rId76" Type="http://schemas.openxmlformats.org/officeDocument/2006/relationships/image" Target="media/image66.emf"/><Relationship Id="rId7" Type="http://schemas.openxmlformats.org/officeDocument/2006/relationships/footnotes" Target="footnotes.xml"/><Relationship Id="rId71" Type="http://schemas.openxmlformats.org/officeDocument/2006/relationships/image" Target="media/image61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9" Type="http://schemas.openxmlformats.org/officeDocument/2006/relationships/image" Target="media/image19.emf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3" Type="http://schemas.openxmlformats.org/officeDocument/2006/relationships/image" Target="media/image43.emf"/><Relationship Id="rId58" Type="http://schemas.openxmlformats.org/officeDocument/2006/relationships/image" Target="media/image48.emf"/><Relationship Id="rId66" Type="http://schemas.openxmlformats.org/officeDocument/2006/relationships/image" Target="media/image56.emf"/><Relationship Id="rId74" Type="http://schemas.openxmlformats.org/officeDocument/2006/relationships/image" Target="media/image64.emf"/><Relationship Id="rId79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image" Target="media/image51.emf"/><Relationship Id="rId10" Type="http://schemas.openxmlformats.org/officeDocument/2006/relationships/footer" Target="footer2.xm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52" Type="http://schemas.openxmlformats.org/officeDocument/2006/relationships/image" Target="media/image42.emf"/><Relationship Id="rId60" Type="http://schemas.openxmlformats.org/officeDocument/2006/relationships/image" Target="media/image50.emf"/><Relationship Id="rId65" Type="http://schemas.openxmlformats.org/officeDocument/2006/relationships/image" Target="media/image55.emf"/><Relationship Id="rId73" Type="http://schemas.openxmlformats.org/officeDocument/2006/relationships/image" Target="media/image63.emf"/><Relationship Id="rId78" Type="http://schemas.openxmlformats.org/officeDocument/2006/relationships/image" Target="media/image68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48" Type="http://schemas.openxmlformats.org/officeDocument/2006/relationships/image" Target="media/image38.emf"/><Relationship Id="rId56" Type="http://schemas.openxmlformats.org/officeDocument/2006/relationships/image" Target="media/image46.emf"/><Relationship Id="rId64" Type="http://schemas.openxmlformats.org/officeDocument/2006/relationships/image" Target="media/image54.emf"/><Relationship Id="rId69" Type="http://schemas.openxmlformats.org/officeDocument/2006/relationships/image" Target="media/image59.emf"/><Relationship Id="rId77" Type="http://schemas.openxmlformats.org/officeDocument/2006/relationships/image" Target="media/image67.emf"/><Relationship Id="rId8" Type="http://schemas.openxmlformats.org/officeDocument/2006/relationships/endnotes" Target="endnotes.xml"/><Relationship Id="rId51" Type="http://schemas.openxmlformats.org/officeDocument/2006/relationships/image" Target="media/image41.emf"/><Relationship Id="rId72" Type="http://schemas.openxmlformats.org/officeDocument/2006/relationships/image" Target="media/image62.emf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image" Target="media/image36.emf"/><Relationship Id="rId59" Type="http://schemas.openxmlformats.org/officeDocument/2006/relationships/image" Target="media/image49.emf"/><Relationship Id="rId67" Type="http://schemas.openxmlformats.org/officeDocument/2006/relationships/image" Target="media/image57.emf"/><Relationship Id="rId20" Type="http://schemas.openxmlformats.org/officeDocument/2006/relationships/image" Target="media/image10.emf"/><Relationship Id="rId41" Type="http://schemas.openxmlformats.org/officeDocument/2006/relationships/image" Target="media/image31.emf"/><Relationship Id="rId54" Type="http://schemas.openxmlformats.org/officeDocument/2006/relationships/image" Target="media/image44.emf"/><Relationship Id="rId62" Type="http://schemas.openxmlformats.org/officeDocument/2006/relationships/image" Target="media/image52.emf"/><Relationship Id="rId70" Type="http://schemas.openxmlformats.org/officeDocument/2006/relationships/image" Target="media/image60.emf"/><Relationship Id="rId75" Type="http://schemas.openxmlformats.org/officeDocument/2006/relationships/image" Target="media/image65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49" Type="http://schemas.openxmlformats.org/officeDocument/2006/relationships/image" Target="media/image39.emf"/><Relationship Id="rId57" Type="http://schemas.openxmlformats.org/officeDocument/2006/relationships/image" Target="media/image4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8256BC-E072-4F25-96AD-2E0C26632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0</Pages>
  <Words>1264</Words>
  <Characters>8021</Characters>
  <Application>Microsoft Office Word</Application>
  <DocSecurity>0</DocSecurity>
  <Lines>534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Yousif (IMPERIAL COLLEGE HEALTHCARE NHS TRUST)</dc:creator>
  <cp:keywords/>
  <dc:description/>
  <cp:lastModifiedBy>ABADON</cp:lastModifiedBy>
  <cp:revision>4</cp:revision>
  <dcterms:created xsi:type="dcterms:W3CDTF">2020-12-18T17:31:00Z</dcterms:created>
  <dcterms:modified xsi:type="dcterms:W3CDTF">2021-02-01T10:03:00Z</dcterms:modified>
</cp:coreProperties>
</file>